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292018" w14:textId="1F070934" w:rsidR="009B5E76" w:rsidRPr="00E37B5C" w:rsidRDefault="00DA272E" w:rsidP="00CA342F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E37B5C">
        <w:rPr>
          <w:rFonts w:ascii="Times New Roman" w:hAnsi="Times New Roman" w:cs="Times New Roman"/>
          <w:b/>
          <w:bCs/>
          <w:sz w:val="20"/>
          <w:szCs w:val="20"/>
        </w:rPr>
        <w:t>Supplementary Data 1</w:t>
      </w:r>
      <w:r w:rsidR="00B26D4B" w:rsidRPr="00E37B5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1017F2BD" w14:textId="55181224" w:rsidR="00CA342F" w:rsidRPr="00E37B5C" w:rsidRDefault="00324FEE" w:rsidP="00CA342F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E37B5C">
        <w:rPr>
          <w:rFonts w:ascii="Times New Roman" w:hAnsi="Times New Roman" w:cs="Times New Roman"/>
          <w:b/>
          <w:bCs/>
          <w:sz w:val="20"/>
          <w:szCs w:val="20"/>
        </w:rPr>
        <w:t xml:space="preserve">Characteristics presented as </w:t>
      </w:r>
      <w:r w:rsidR="00211BC0" w:rsidRPr="00E37B5C">
        <w:rPr>
          <w:rFonts w:ascii="Times New Roman" w:hAnsi="Times New Roman" w:cs="Times New Roman"/>
          <w:b/>
          <w:bCs/>
          <w:sz w:val="20"/>
          <w:szCs w:val="20"/>
        </w:rPr>
        <w:t>Demographi</w:t>
      </w:r>
      <w:r w:rsidR="00BF6A3D" w:rsidRPr="00E37B5C">
        <w:rPr>
          <w:rFonts w:ascii="Times New Roman" w:hAnsi="Times New Roman" w:cs="Times New Roman"/>
          <w:b/>
          <w:bCs/>
          <w:sz w:val="20"/>
          <w:szCs w:val="20"/>
        </w:rPr>
        <w:t>cs, Health-related variables pre COVID-19</w:t>
      </w:r>
      <w:r w:rsidR="006A675F" w:rsidRPr="00E37B5C">
        <w:rPr>
          <w:rFonts w:ascii="Times New Roman" w:hAnsi="Times New Roman" w:cs="Times New Roman"/>
          <w:b/>
          <w:bCs/>
          <w:sz w:val="20"/>
          <w:szCs w:val="20"/>
        </w:rPr>
        <w:t>,</w:t>
      </w:r>
      <w:r w:rsidRPr="00E37B5C">
        <w:rPr>
          <w:rFonts w:ascii="Times New Roman" w:hAnsi="Times New Roman" w:cs="Times New Roman"/>
          <w:b/>
          <w:bCs/>
          <w:sz w:val="20"/>
          <w:szCs w:val="20"/>
        </w:rPr>
        <w:t xml:space="preserve"> and Hospital stay during COVID-19 </w:t>
      </w:r>
      <w:r w:rsidR="00895A06" w:rsidRPr="00E37B5C">
        <w:rPr>
          <w:rFonts w:ascii="Times New Roman" w:hAnsi="Times New Roman" w:cs="Times New Roman"/>
          <w:b/>
          <w:bCs/>
          <w:sz w:val="20"/>
          <w:szCs w:val="20"/>
        </w:rPr>
        <w:t>of the total cohort pa</w:t>
      </w:r>
      <w:r w:rsidR="00ED518C" w:rsidRPr="00E37B5C">
        <w:rPr>
          <w:rFonts w:ascii="Times New Roman" w:hAnsi="Times New Roman" w:cs="Times New Roman"/>
          <w:b/>
          <w:bCs/>
          <w:sz w:val="20"/>
          <w:szCs w:val="20"/>
        </w:rPr>
        <w:t>r</w:t>
      </w:r>
      <w:r w:rsidR="00895A06" w:rsidRPr="00E37B5C"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="001210A0" w:rsidRPr="00E37B5C">
        <w:rPr>
          <w:rFonts w:ascii="Times New Roman" w:hAnsi="Times New Roman" w:cs="Times New Roman"/>
          <w:b/>
          <w:bCs/>
          <w:sz w:val="20"/>
          <w:szCs w:val="20"/>
        </w:rPr>
        <w:t>icipants</w:t>
      </w:r>
      <w:r w:rsidR="00ED518C" w:rsidRPr="00E37B5C">
        <w:rPr>
          <w:rFonts w:ascii="Times New Roman" w:hAnsi="Times New Roman" w:cs="Times New Roman"/>
          <w:b/>
          <w:bCs/>
          <w:sz w:val="20"/>
          <w:szCs w:val="20"/>
        </w:rPr>
        <w:t>,</w:t>
      </w:r>
      <w:r w:rsidR="003C0576" w:rsidRPr="00E37B5C">
        <w:rPr>
          <w:rFonts w:ascii="Times New Roman" w:hAnsi="Times New Roman" w:cs="Times New Roman"/>
          <w:b/>
          <w:bCs/>
          <w:sz w:val="20"/>
          <w:szCs w:val="20"/>
        </w:rPr>
        <w:t xml:space="preserve"> also presented </w:t>
      </w:r>
      <w:r w:rsidR="00B54F48" w:rsidRPr="00E37B5C">
        <w:rPr>
          <w:rFonts w:ascii="Times New Roman" w:hAnsi="Times New Roman" w:cs="Times New Roman"/>
          <w:b/>
          <w:bCs/>
          <w:sz w:val="20"/>
          <w:szCs w:val="20"/>
        </w:rPr>
        <w:t>as N</w:t>
      </w:r>
      <w:r w:rsidR="003C0576" w:rsidRPr="00E37B5C">
        <w:rPr>
          <w:rFonts w:ascii="Times New Roman" w:hAnsi="Times New Roman" w:cs="Times New Roman"/>
          <w:b/>
          <w:bCs/>
          <w:sz w:val="20"/>
          <w:szCs w:val="20"/>
        </w:rPr>
        <w:t>on-</w:t>
      </w:r>
      <w:r w:rsidR="00B54F48" w:rsidRPr="00E37B5C">
        <w:rPr>
          <w:rFonts w:ascii="Times New Roman" w:hAnsi="Times New Roman" w:cs="Times New Roman"/>
          <w:b/>
          <w:bCs/>
          <w:sz w:val="20"/>
          <w:szCs w:val="20"/>
        </w:rPr>
        <w:t>H</w:t>
      </w:r>
      <w:r w:rsidR="003C0576" w:rsidRPr="00E37B5C">
        <w:rPr>
          <w:rFonts w:ascii="Times New Roman" w:hAnsi="Times New Roman" w:cs="Times New Roman"/>
          <w:b/>
          <w:bCs/>
          <w:sz w:val="20"/>
          <w:szCs w:val="20"/>
        </w:rPr>
        <w:t>ospitali</w:t>
      </w:r>
      <w:r w:rsidR="00C7519D" w:rsidRPr="00E37B5C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3C0576" w:rsidRPr="00E37B5C">
        <w:rPr>
          <w:rFonts w:ascii="Times New Roman" w:hAnsi="Times New Roman" w:cs="Times New Roman"/>
          <w:b/>
          <w:bCs/>
          <w:sz w:val="20"/>
          <w:szCs w:val="20"/>
        </w:rPr>
        <w:t>ed</w:t>
      </w:r>
      <w:r w:rsidR="00B54F48" w:rsidRPr="00E37B5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25210F15" w:rsidRPr="00E37B5C">
        <w:rPr>
          <w:rFonts w:ascii="Times New Roman" w:hAnsi="Times New Roman" w:cs="Times New Roman"/>
          <w:b/>
          <w:bCs/>
          <w:sz w:val="20"/>
          <w:szCs w:val="20"/>
        </w:rPr>
        <w:t xml:space="preserve">(NH-group) </w:t>
      </w:r>
      <w:r w:rsidR="00B54F48" w:rsidRPr="00E37B5C">
        <w:rPr>
          <w:rFonts w:ascii="Times New Roman" w:hAnsi="Times New Roman" w:cs="Times New Roman"/>
          <w:b/>
          <w:bCs/>
          <w:sz w:val="20"/>
          <w:szCs w:val="20"/>
        </w:rPr>
        <w:t>and</w:t>
      </w:r>
      <w:r w:rsidR="003C0576" w:rsidRPr="00E37B5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B54F48" w:rsidRPr="00E37B5C">
        <w:rPr>
          <w:rFonts w:ascii="Times New Roman" w:hAnsi="Times New Roman" w:cs="Times New Roman"/>
          <w:b/>
          <w:bCs/>
          <w:sz w:val="20"/>
          <w:szCs w:val="20"/>
        </w:rPr>
        <w:t>H</w:t>
      </w:r>
      <w:r w:rsidR="003C0576" w:rsidRPr="00E37B5C">
        <w:rPr>
          <w:rFonts w:ascii="Times New Roman" w:hAnsi="Times New Roman" w:cs="Times New Roman"/>
          <w:b/>
          <w:bCs/>
          <w:sz w:val="20"/>
          <w:szCs w:val="20"/>
        </w:rPr>
        <w:t>ospitali</w:t>
      </w:r>
      <w:r w:rsidR="00C7519D" w:rsidRPr="00E37B5C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3C0576" w:rsidRPr="00E37B5C">
        <w:rPr>
          <w:rFonts w:ascii="Times New Roman" w:hAnsi="Times New Roman" w:cs="Times New Roman"/>
          <w:b/>
          <w:bCs/>
          <w:sz w:val="20"/>
          <w:szCs w:val="20"/>
        </w:rPr>
        <w:t>ed</w:t>
      </w:r>
      <w:r w:rsidR="00B54F48" w:rsidRPr="00E37B5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53DE2693" w:rsidRPr="00E37B5C">
        <w:rPr>
          <w:rFonts w:ascii="Times New Roman" w:hAnsi="Times New Roman" w:cs="Times New Roman"/>
          <w:b/>
          <w:bCs/>
          <w:sz w:val="20"/>
          <w:szCs w:val="20"/>
        </w:rPr>
        <w:t xml:space="preserve">(H-group) </w:t>
      </w:r>
      <w:r w:rsidR="00B54F48" w:rsidRPr="00E37B5C">
        <w:rPr>
          <w:rFonts w:ascii="Times New Roman" w:hAnsi="Times New Roman" w:cs="Times New Roman"/>
          <w:b/>
          <w:bCs/>
          <w:sz w:val="20"/>
          <w:szCs w:val="20"/>
        </w:rPr>
        <w:t>groups.</w:t>
      </w:r>
    </w:p>
    <w:tbl>
      <w:tblPr>
        <w:tblStyle w:val="TableGrid"/>
        <w:tblW w:w="8526" w:type="dxa"/>
        <w:tblLook w:val="04A0" w:firstRow="1" w:lastRow="0" w:firstColumn="1" w:lastColumn="0" w:noHBand="0" w:noVBand="1"/>
      </w:tblPr>
      <w:tblGrid>
        <w:gridCol w:w="3097"/>
        <w:gridCol w:w="1616"/>
        <w:gridCol w:w="1890"/>
        <w:gridCol w:w="1923"/>
      </w:tblGrid>
      <w:tr w:rsidR="00E533A6" w:rsidRPr="00E37B5C" w14:paraId="7B9F10BB" w14:textId="77777777" w:rsidTr="72A62AFC">
        <w:trPr>
          <w:trHeight w:val="300"/>
        </w:trPr>
        <w:tc>
          <w:tcPr>
            <w:tcW w:w="3097" w:type="dxa"/>
            <w:noWrap/>
            <w:hideMark/>
          </w:tcPr>
          <w:p w14:paraId="01C7FCF4" w14:textId="0ABCD3A6" w:rsidR="00E533A6" w:rsidRPr="00E37B5C" w:rsidRDefault="00E533A6" w:rsidP="00DE13E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16" w:type="dxa"/>
          </w:tcPr>
          <w:p w14:paraId="34034B8B" w14:textId="46707CE4" w:rsidR="00E533A6" w:rsidRPr="00E37B5C" w:rsidRDefault="00E533A6" w:rsidP="00DE13E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7B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(n=9</w:t>
            </w:r>
            <w:r w:rsidR="00342B04" w:rsidRPr="00E37B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1</w:t>
            </w:r>
            <w:r w:rsidRPr="00E37B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90" w:type="dxa"/>
            <w:noWrap/>
            <w:hideMark/>
          </w:tcPr>
          <w:p w14:paraId="703FCA45" w14:textId="4EC7F044" w:rsidR="00E533A6" w:rsidRPr="00E37B5C" w:rsidRDefault="00E533A6" w:rsidP="00DE13E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7B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="4CDAADD4" w:rsidRPr="00E37B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</w:t>
            </w:r>
            <w:r w:rsidRPr="00E37B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="68BC80B4" w:rsidRPr="00E37B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</w:t>
            </w:r>
            <w:r w:rsidRPr="00E37B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=44</w:t>
            </w:r>
            <w:r w:rsidR="006B3189" w:rsidRPr="00E37B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  <w:r w:rsidRPr="00E37B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23" w:type="dxa"/>
            <w:noWrap/>
            <w:hideMark/>
          </w:tcPr>
          <w:p w14:paraId="5A3FAAA9" w14:textId="68581370" w:rsidR="00E533A6" w:rsidRPr="00E37B5C" w:rsidRDefault="00E533A6" w:rsidP="00DE13E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7B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</w:t>
            </w:r>
            <w:r w:rsidR="41198DFA" w:rsidRPr="00E37B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-group </w:t>
            </w:r>
            <w:r w:rsidRPr="00E37B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48</w:t>
            </w:r>
            <w:r w:rsidR="006B3189" w:rsidRPr="00E37B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Pr="00E37B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0000BF" w:rsidRPr="00E37B5C" w14:paraId="29AE3749" w14:textId="77777777" w:rsidTr="72A62AFC">
        <w:trPr>
          <w:trHeight w:val="300"/>
        </w:trPr>
        <w:tc>
          <w:tcPr>
            <w:tcW w:w="8526" w:type="dxa"/>
            <w:gridSpan w:val="4"/>
            <w:noWrap/>
          </w:tcPr>
          <w:p w14:paraId="7AA1BBCA" w14:textId="02E633BF" w:rsidR="000000BF" w:rsidRPr="00E37B5C" w:rsidRDefault="000000BF" w:rsidP="00DE13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B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mographics</w:t>
            </w:r>
          </w:p>
        </w:tc>
      </w:tr>
      <w:tr w:rsidR="00E533A6" w:rsidRPr="00E37B5C" w14:paraId="4D6868CE" w14:textId="77777777" w:rsidTr="72A62AFC">
        <w:trPr>
          <w:trHeight w:val="300"/>
        </w:trPr>
        <w:tc>
          <w:tcPr>
            <w:tcW w:w="3097" w:type="dxa"/>
            <w:noWrap/>
            <w:hideMark/>
          </w:tcPr>
          <w:p w14:paraId="0DADD107" w14:textId="1F51B274" w:rsidR="00E533A6" w:rsidRPr="00E37B5C" w:rsidRDefault="00E533A6" w:rsidP="00DE13E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37B5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1616" w:type="dxa"/>
          </w:tcPr>
          <w:p w14:paraId="45B2B143" w14:textId="77777777" w:rsidR="00E533A6" w:rsidRPr="00E37B5C" w:rsidRDefault="00E533A6" w:rsidP="00DE13E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noWrap/>
            <w:hideMark/>
          </w:tcPr>
          <w:p w14:paraId="6038BC3B" w14:textId="703456D0" w:rsidR="00E533A6" w:rsidRPr="00E37B5C" w:rsidRDefault="00E533A6" w:rsidP="00DE13E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3" w:type="dxa"/>
            <w:noWrap/>
            <w:hideMark/>
          </w:tcPr>
          <w:p w14:paraId="7B9A073C" w14:textId="77777777" w:rsidR="00E533A6" w:rsidRPr="00E37B5C" w:rsidRDefault="00E533A6" w:rsidP="00DE13E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533A6" w:rsidRPr="00E37B5C" w14:paraId="3DB9E1E6" w14:textId="77777777" w:rsidTr="72A62AFC">
        <w:trPr>
          <w:trHeight w:val="300"/>
        </w:trPr>
        <w:tc>
          <w:tcPr>
            <w:tcW w:w="3097" w:type="dxa"/>
            <w:noWrap/>
            <w:hideMark/>
          </w:tcPr>
          <w:p w14:paraId="39898CD0" w14:textId="1277ED8B" w:rsidR="00E533A6" w:rsidRPr="00E37B5C" w:rsidRDefault="00E533A6" w:rsidP="00DE13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 xml:space="preserve">  Female</w:t>
            </w:r>
          </w:p>
        </w:tc>
        <w:tc>
          <w:tcPr>
            <w:tcW w:w="1616" w:type="dxa"/>
          </w:tcPr>
          <w:p w14:paraId="183104DB" w14:textId="139C14CC" w:rsidR="00E533A6" w:rsidRPr="00E37B5C" w:rsidRDefault="00E533A6" w:rsidP="00DE13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  <w:r w:rsidR="002108EA" w:rsidRPr="00E37B5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 xml:space="preserve"> (55</w:t>
            </w:r>
            <w:r w:rsidR="0063137A" w:rsidRPr="00E37B5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449C88EC" w:rsidRPr="00E37B5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890" w:type="dxa"/>
            <w:noWrap/>
            <w:hideMark/>
          </w:tcPr>
          <w:p w14:paraId="355824D2" w14:textId="7041DC71" w:rsidR="58247858" w:rsidRPr="00E37B5C" w:rsidRDefault="58247858" w:rsidP="5824785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7B5C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7</w:t>
            </w:r>
            <w:r w:rsidR="00E07C58" w:rsidRPr="00E37B5C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E37B5C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 (84</w:t>
            </w:r>
            <w:r w:rsidR="0063137A" w:rsidRPr="00E37B5C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E37B5C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%)</w:t>
            </w:r>
          </w:p>
        </w:tc>
        <w:tc>
          <w:tcPr>
            <w:tcW w:w="1923" w:type="dxa"/>
            <w:noWrap/>
            <w:hideMark/>
          </w:tcPr>
          <w:p w14:paraId="2F512AF5" w14:textId="0BC9F9BD" w:rsidR="58247858" w:rsidRPr="00E37B5C" w:rsidRDefault="58247858" w:rsidP="5824785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7B5C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37 (28</w:t>
            </w:r>
            <w:r w:rsidR="0063137A" w:rsidRPr="00E37B5C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8D7ADD" w:rsidRPr="00E37B5C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E37B5C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</w:tr>
      <w:tr w:rsidR="00E533A6" w:rsidRPr="00E37B5C" w14:paraId="2FB94E8D" w14:textId="77777777" w:rsidTr="72A62AFC">
        <w:trPr>
          <w:trHeight w:val="300"/>
        </w:trPr>
        <w:tc>
          <w:tcPr>
            <w:tcW w:w="3097" w:type="dxa"/>
            <w:noWrap/>
            <w:hideMark/>
          </w:tcPr>
          <w:p w14:paraId="1F1C125E" w14:textId="00E70EA7" w:rsidR="00E533A6" w:rsidRPr="00E37B5C" w:rsidRDefault="00E533A6" w:rsidP="00DE13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 xml:space="preserve">  Male</w:t>
            </w:r>
          </w:p>
        </w:tc>
        <w:tc>
          <w:tcPr>
            <w:tcW w:w="1616" w:type="dxa"/>
          </w:tcPr>
          <w:p w14:paraId="402E5CC2" w14:textId="7F92A37A" w:rsidR="00E533A6" w:rsidRPr="00E37B5C" w:rsidRDefault="00E533A6" w:rsidP="00DE13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  <w:r w:rsidR="00D714B4" w:rsidRPr="00E37B5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 xml:space="preserve"> (44</w:t>
            </w:r>
            <w:r w:rsidR="0063137A" w:rsidRPr="00E37B5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6385CC72" w:rsidRPr="00E37B5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890" w:type="dxa"/>
            <w:noWrap/>
            <w:hideMark/>
          </w:tcPr>
          <w:p w14:paraId="150973A0" w14:textId="01E07E01" w:rsidR="58247858" w:rsidRPr="00E37B5C" w:rsidRDefault="58247858" w:rsidP="5824785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7B5C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70 (15</w:t>
            </w:r>
            <w:r w:rsidR="0063137A" w:rsidRPr="00E37B5C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E37B5C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6%)</w:t>
            </w:r>
          </w:p>
        </w:tc>
        <w:tc>
          <w:tcPr>
            <w:tcW w:w="1923" w:type="dxa"/>
            <w:noWrap/>
            <w:hideMark/>
          </w:tcPr>
          <w:p w14:paraId="27C7BA90" w14:textId="25D64073" w:rsidR="58247858" w:rsidRPr="00E37B5C" w:rsidRDefault="58247858" w:rsidP="5824785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7B5C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4</w:t>
            </w:r>
            <w:r w:rsidR="003445DD" w:rsidRPr="00E37B5C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E37B5C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 (71</w:t>
            </w:r>
            <w:r w:rsidR="0063137A" w:rsidRPr="00E37B5C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3445DD" w:rsidRPr="00E37B5C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E37B5C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</w:tr>
      <w:tr w:rsidR="00E533A6" w:rsidRPr="00E37B5C" w14:paraId="3E62C6BA" w14:textId="77777777" w:rsidTr="72A62AFC">
        <w:trPr>
          <w:trHeight w:val="300"/>
        </w:trPr>
        <w:tc>
          <w:tcPr>
            <w:tcW w:w="3097" w:type="dxa"/>
            <w:noWrap/>
            <w:hideMark/>
          </w:tcPr>
          <w:p w14:paraId="7307484B" w14:textId="77973374" w:rsidR="00E533A6" w:rsidRPr="00E37B5C" w:rsidRDefault="00E533A6" w:rsidP="00DE13E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37B5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, years</w:t>
            </w:r>
          </w:p>
        </w:tc>
        <w:tc>
          <w:tcPr>
            <w:tcW w:w="1616" w:type="dxa"/>
          </w:tcPr>
          <w:p w14:paraId="02E0999D" w14:textId="77777777" w:rsidR="00E533A6" w:rsidRPr="00E37B5C" w:rsidRDefault="00E533A6" w:rsidP="00DE13E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noWrap/>
            <w:hideMark/>
          </w:tcPr>
          <w:p w14:paraId="796D539D" w14:textId="5884EF06" w:rsidR="00E533A6" w:rsidRPr="00E37B5C" w:rsidRDefault="00E533A6" w:rsidP="00DE13E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3" w:type="dxa"/>
            <w:noWrap/>
            <w:hideMark/>
          </w:tcPr>
          <w:p w14:paraId="722D9D4D" w14:textId="77777777" w:rsidR="00E533A6" w:rsidRPr="00E37B5C" w:rsidRDefault="00E533A6" w:rsidP="00DE13E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533A6" w:rsidRPr="00E37B5C" w14:paraId="0F3A5026" w14:textId="77777777" w:rsidTr="72A62AFC">
        <w:trPr>
          <w:trHeight w:val="300"/>
        </w:trPr>
        <w:tc>
          <w:tcPr>
            <w:tcW w:w="3097" w:type="dxa"/>
            <w:noWrap/>
            <w:hideMark/>
          </w:tcPr>
          <w:p w14:paraId="6E6EB232" w14:textId="77777777" w:rsidR="00E533A6" w:rsidRPr="00E37B5C" w:rsidRDefault="00E533A6" w:rsidP="00DE13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 xml:space="preserve">  Mean (SD)</w:t>
            </w:r>
          </w:p>
        </w:tc>
        <w:tc>
          <w:tcPr>
            <w:tcW w:w="1616" w:type="dxa"/>
          </w:tcPr>
          <w:p w14:paraId="5F8E9219" w14:textId="40CB8562" w:rsidR="00E533A6" w:rsidRPr="00E37B5C" w:rsidRDefault="00E533A6" w:rsidP="00DE13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="0063137A" w:rsidRPr="00E37B5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46ECCDD5" w:rsidRPr="00E37B5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 xml:space="preserve"> (13.</w:t>
            </w:r>
            <w:r w:rsidR="6CD0B089" w:rsidRPr="00E37B5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90" w:type="dxa"/>
            <w:noWrap/>
            <w:hideMark/>
          </w:tcPr>
          <w:p w14:paraId="4C4C0A82" w14:textId="16C18BD4" w:rsidR="58247858" w:rsidRPr="00E37B5C" w:rsidRDefault="58247858" w:rsidP="5824785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7B5C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4</w:t>
            </w:r>
            <w:r w:rsidR="0063137A" w:rsidRPr="00E37B5C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E37B5C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 (11</w:t>
            </w:r>
            <w:r w:rsidR="0063137A" w:rsidRPr="00E37B5C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E37B5C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)</w:t>
            </w:r>
          </w:p>
        </w:tc>
        <w:tc>
          <w:tcPr>
            <w:tcW w:w="1923" w:type="dxa"/>
            <w:noWrap/>
            <w:hideMark/>
          </w:tcPr>
          <w:p w14:paraId="2FC56C61" w14:textId="22DFC04A" w:rsidR="58247858" w:rsidRPr="00E37B5C" w:rsidRDefault="58247858" w:rsidP="5824785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7B5C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56</w:t>
            </w:r>
            <w:r w:rsidR="0063137A" w:rsidRPr="00E37B5C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E37B5C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7 (12</w:t>
            </w:r>
            <w:r w:rsidR="0063137A" w:rsidRPr="00E37B5C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E37B5C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)</w:t>
            </w:r>
          </w:p>
        </w:tc>
      </w:tr>
      <w:tr w:rsidR="00E533A6" w:rsidRPr="00E37B5C" w14:paraId="2B2ECD8F" w14:textId="77777777" w:rsidTr="72A62AFC">
        <w:trPr>
          <w:trHeight w:val="300"/>
        </w:trPr>
        <w:tc>
          <w:tcPr>
            <w:tcW w:w="3097" w:type="dxa"/>
            <w:noWrap/>
            <w:hideMark/>
          </w:tcPr>
          <w:p w14:paraId="5CF6347E" w14:textId="110DA879" w:rsidR="00E533A6" w:rsidRPr="00E37B5C" w:rsidRDefault="00E533A6" w:rsidP="00DE13E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37B5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ducation</w:t>
            </w:r>
          </w:p>
        </w:tc>
        <w:tc>
          <w:tcPr>
            <w:tcW w:w="1616" w:type="dxa"/>
          </w:tcPr>
          <w:p w14:paraId="08E88358" w14:textId="77777777" w:rsidR="00E533A6" w:rsidRPr="00E37B5C" w:rsidRDefault="00E533A6" w:rsidP="00DE13E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noWrap/>
            <w:hideMark/>
          </w:tcPr>
          <w:p w14:paraId="6C48A6E1" w14:textId="00EEB97C" w:rsidR="00E533A6" w:rsidRPr="00E37B5C" w:rsidRDefault="00E533A6" w:rsidP="00DE13E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3" w:type="dxa"/>
            <w:noWrap/>
            <w:hideMark/>
          </w:tcPr>
          <w:p w14:paraId="3A36EF2A" w14:textId="77777777" w:rsidR="00E533A6" w:rsidRPr="00E37B5C" w:rsidRDefault="00E533A6" w:rsidP="00DE13E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533A6" w:rsidRPr="00E37B5C" w14:paraId="05853C69" w14:textId="77777777" w:rsidTr="72A62AFC">
        <w:trPr>
          <w:trHeight w:val="300"/>
        </w:trPr>
        <w:tc>
          <w:tcPr>
            <w:tcW w:w="3097" w:type="dxa"/>
            <w:noWrap/>
            <w:hideMark/>
          </w:tcPr>
          <w:p w14:paraId="3D90AF7B" w14:textId="60368516" w:rsidR="00E533A6" w:rsidRPr="00E37B5C" w:rsidRDefault="00E533A6" w:rsidP="00DE13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 xml:space="preserve">  Compulsory School</w:t>
            </w:r>
          </w:p>
        </w:tc>
        <w:tc>
          <w:tcPr>
            <w:tcW w:w="1616" w:type="dxa"/>
          </w:tcPr>
          <w:p w14:paraId="5F0B2881" w14:textId="5002DC3F" w:rsidR="00E533A6" w:rsidRPr="00E37B5C" w:rsidRDefault="00E533A6" w:rsidP="00DE13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39 (4</w:t>
            </w:r>
            <w:r w:rsidR="0063137A" w:rsidRPr="00E37B5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2%)</w:t>
            </w:r>
          </w:p>
        </w:tc>
        <w:tc>
          <w:tcPr>
            <w:tcW w:w="1890" w:type="dxa"/>
            <w:noWrap/>
            <w:hideMark/>
          </w:tcPr>
          <w:p w14:paraId="4AB1C932" w14:textId="523362E6" w:rsidR="58247858" w:rsidRPr="00E37B5C" w:rsidRDefault="58247858" w:rsidP="5824785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7B5C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 (0</w:t>
            </w:r>
            <w:r w:rsidR="0063137A" w:rsidRPr="00E37B5C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E37B5C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%)</w:t>
            </w:r>
          </w:p>
        </w:tc>
        <w:tc>
          <w:tcPr>
            <w:tcW w:w="1923" w:type="dxa"/>
            <w:noWrap/>
            <w:hideMark/>
          </w:tcPr>
          <w:p w14:paraId="6BC564A3" w14:textId="1AD5FE6A" w:rsidR="58247858" w:rsidRPr="00E37B5C" w:rsidRDefault="58247858" w:rsidP="5824785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7B5C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7 (7</w:t>
            </w:r>
            <w:r w:rsidR="0063137A" w:rsidRPr="00E37B5C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E37B5C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7%)</w:t>
            </w:r>
          </w:p>
        </w:tc>
      </w:tr>
      <w:tr w:rsidR="00E533A6" w:rsidRPr="00E37B5C" w14:paraId="3A0CE50D" w14:textId="77777777" w:rsidTr="72A62AFC">
        <w:trPr>
          <w:trHeight w:val="300"/>
        </w:trPr>
        <w:tc>
          <w:tcPr>
            <w:tcW w:w="3097" w:type="dxa"/>
            <w:noWrap/>
            <w:hideMark/>
          </w:tcPr>
          <w:p w14:paraId="6F2EC4BF" w14:textId="5D4806E0" w:rsidR="00E533A6" w:rsidRPr="00E37B5C" w:rsidRDefault="00E533A6" w:rsidP="00DE13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 xml:space="preserve">  Upper Secondary School </w:t>
            </w:r>
          </w:p>
        </w:tc>
        <w:tc>
          <w:tcPr>
            <w:tcW w:w="1616" w:type="dxa"/>
          </w:tcPr>
          <w:p w14:paraId="3975B0F4" w14:textId="469B7D6C" w:rsidR="58247858" w:rsidRPr="00E37B5C" w:rsidRDefault="58247858" w:rsidP="5824785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7B5C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="125200DC" w:rsidRPr="00E37B5C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E37B5C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 (8</w:t>
            </w:r>
            <w:r w:rsidR="0063137A" w:rsidRPr="00E37B5C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59532981" w:rsidRPr="00E37B5C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E37B5C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890" w:type="dxa"/>
            <w:noWrap/>
            <w:hideMark/>
          </w:tcPr>
          <w:p w14:paraId="15039E8D" w14:textId="40F1645A" w:rsidR="58247858" w:rsidRPr="00E37B5C" w:rsidRDefault="58247858" w:rsidP="5824785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7B5C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3590A56B" w:rsidRPr="00E37B5C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E37B5C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="19F10E3F" w:rsidRPr="00E37B5C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="0063137A" w:rsidRPr="00E37B5C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292F3847" w:rsidRPr="00E37B5C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E37B5C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923" w:type="dxa"/>
            <w:noWrap/>
            <w:hideMark/>
          </w:tcPr>
          <w:p w14:paraId="5B0DD077" w14:textId="2D5C153C" w:rsidR="58247858" w:rsidRPr="00E37B5C" w:rsidRDefault="58247858" w:rsidP="5824785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7B5C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55 (11</w:t>
            </w:r>
            <w:r w:rsidR="0063137A" w:rsidRPr="00E37B5C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E37B5C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%)</w:t>
            </w:r>
          </w:p>
        </w:tc>
      </w:tr>
      <w:tr w:rsidR="00E533A6" w:rsidRPr="00E37B5C" w14:paraId="35D134C2" w14:textId="77777777" w:rsidTr="72A62AFC">
        <w:trPr>
          <w:trHeight w:val="300"/>
        </w:trPr>
        <w:tc>
          <w:tcPr>
            <w:tcW w:w="3097" w:type="dxa"/>
            <w:noWrap/>
          </w:tcPr>
          <w:p w14:paraId="2162B5A9" w14:textId="12B8B050" w:rsidR="00E533A6" w:rsidRPr="00E37B5C" w:rsidRDefault="00E533A6" w:rsidP="00DE13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 xml:space="preserve">  Higher education</w:t>
            </w:r>
          </w:p>
        </w:tc>
        <w:tc>
          <w:tcPr>
            <w:tcW w:w="1616" w:type="dxa"/>
          </w:tcPr>
          <w:p w14:paraId="3EBEA594" w14:textId="6E3D35D3" w:rsidR="58247858" w:rsidRPr="00E37B5C" w:rsidRDefault="58247858" w:rsidP="5824785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7B5C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51</w:t>
            </w:r>
            <w:r w:rsidR="00B84CDA" w:rsidRPr="00E37B5C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E37B5C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 (55</w:t>
            </w:r>
            <w:r w:rsidR="0063137A" w:rsidRPr="00E37B5C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BB02BA" w:rsidRPr="00E37B5C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E37B5C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890" w:type="dxa"/>
            <w:noWrap/>
          </w:tcPr>
          <w:p w14:paraId="17C8A731" w14:textId="50E6A276" w:rsidR="58247858" w:rsidRPr="00E37B5C" w:rsidRDefault="58247858" w:rsidP="5824785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7B5C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3</w:t>
            </w:r>
            <w:r w:rsidR="00C652D2" w:rsidRPr="00E37B5C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E37B5C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 (75</w:t>
            </w:r>
            <w:r w:rsidR="0063137A" w:rsidRPr="00E37B5C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975A5E" w:rsidRPr="00E37B5C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E37B5C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923" w:type="dxa"/>
            <w:noWrap/>
          </w:tcPr>
          <w:p w14:paraId="1F43B42E" w14:textId="0A4AEE70" w:rsidR="58247858" w:rsidRPr="00E37B5C" w:rsidRDefault="58247858" w:rsidP="5824785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7B5C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7</w:t>
            </w:r>
            <w:r w:rsidR="00975A5E" w:rsidRPr="00E37B5C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E37B5C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 (36</w:t>
            </w:r>
            <w:r w:rsidR="0063137A" w:rsidRPr="00E37B5C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975A5E" w:rsidRPr="00E37B5C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E37B5C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</w:tr>
      <w:tr w:rsidR="00E533A6" w:rsidRPr="00E37B5C" w14:paraId="6074FA7E" w14:textId="77777777" w:rsidTr="72A62AFC">
        <w:trPr>
          <w:trHeight w:val="300"/>
        </w:trPr>
        <w:tc>
          <w:tcPr>
            <w:tcW w:w="3097" w:type="dxa"/>
            <w:noWrap/>
            <w:hideMark/>
          </w:tcPr>
          <w:p w14:paraId="4294D21B" w14:textId="77777777" w:rsidR="00E533A6" w:rsidRPr="00E37B5C" w:rsidRDefault="00E533A6" w:rsidP="00DE13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 xml:space="preserve">  Missing</w:t>
            </w:r>
          </w:p>
        </w:tc>
        <w:tc>
          <w:tcPr>
            <w:tcW w:w="1616" w:type="dxa"/>
          </w:tcPr>
          <w:p w14:paraId="110DE90D" w14:textId="11C41FC3" w:rsidR="58247858" w:rsidRPr="00E37B5C" w:rsidRDefault="58247858" w:rsidP="5824785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7B5C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94 (31</w:t>
            </w:r>
            <w:r w:rsidR="0063137A" w:rsidRPr="00E37B5C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E37B5C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6%)</w:t>
            </w:r>
          </w:p>
        </w:tc>
        <w:tc>
          <w:tcPr>
            <w:tcW w:w="1890" w:type="dxa"/>
            <w:noWrap/>
            <w:hideMark/>
          </w:tcPr>
          <w:p w14:paraId="2532256E" w14:textId="1304138A" w:rsidR="58247858" w:rsidRPr="00E37B5C" w:rsidRDefault="58247858" w:rsidP="5824785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7B5C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83 (18</w:t>
            </w:r>
            <w:r w:rsidR="0063137A" w:rsidRPr="00E37B5C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E37B5C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5%)</w:t>
            </w:r>
          </w:p>
        </w:tc>
        <w:tc>
          <w:tcPr>
            <w:tcW w:w="1923" w:type="dxa"/>
            <w:noWrap/>
            <w:hideMark/>
          </w:tcPr>
          <w:p w14:paraId="7B5EC5D4" w14:textId="075D406D" w:rsidR="58247858" w:rsidRPr="00E37B5C" w:rsidRDefault="58247858" w:rsidP="5824785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7B5C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11 (43</w:t>
            </w:r>
            <w:r w:rsidR="0063137A" w:rsidRPr="00E37B5C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E37B5C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9%)</w:t>
            </w:r>
          </w:p>
        </w:tc>
      </w:tr>
      <w:tr w:rsidR="00E533A6" w:rsidRPr="00E37B5C" w14:paraId="65D48C37" w14:textId="77777777" w:rsidTr="72A62AFC">
        <w:trPr>
          <w:trHeight w:val="300"/>
        </w:trPr>
        <w:tc>
          <w:tcPr>
            <w:tcW w:w="3097" w:type="dxa"/>
            <w:noWrap/>
            <w:hideMark/>
          </w:tcPr>
          <w:p w14:paraId="02BA8BAB" w14:textId="2A1DC6F0" w:rsidR="00E533A6" w:rsidRPr="00E37B5C" w:rsidRDefault="00E533A6" w:rsidP="00DE13E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37B5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Occupational status, </w:t>
            </w: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pre COVID-19</w:t>
            </w:r>
          </w:p>
        </w:tc>
        <w:tc>
          <w:tcPr>
            <w:tcW w:w="1616" w:type="dxa"/>
          </w:tcPr>
          <w:p w14:paraId="28923303" w14:textId="77777777" w:rsidR="00E533A6" w:rsidRPr="00E37B5C" w:rsidRDefault="00E533A6" w:rsidP="00DE13E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noWrap/>
            <w:hideMark/>
          </w:tcPr>
          <w:p w14:paraId="498CD512" w14:textId="2C83B028" w:rsidR="00E533A6" w:rsidRPr="00E37B5C" w:rsidRDefault="00E533A6" w:rsidP="00DE13E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3" w:type="dxa"/>
            <w:noWrap/>
            <w:hideMark/>
          </w:tcPr>
          <w:p w14:paraId="3AD6E4FD" w14:textId="77777777" w:rsidR="00E533A6" w:rsidRPr="00E37B5C" w:rsidRDefault="00E533A6" w:rsidP="00DE13E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533A6" w:rsidRPr="00E37B5C" w14:paraId="18D7A087" w14:textId="77777777" w:rsidTr="72A62AFC">
        <w:trPr>
          <w:trHeight w:val="300"/>
        </w:trPr>
        <w:tc>
          <w:tcPr>
            <w:tcW w:w="3097" w:type="dxa"/>
            <w:noWrap/>
            <w:hideMark/>
          </w:tcPr>
          <w:p w14:paraId="261416E3" w14:textId="16FEF396" w:rsidR="00E533A6" w:rsidRPr="00E37B5C" w:rsidRDefault="00E533A6" w:rsidP="00DE13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 xml:space="preserve">  Retired</w:t>
            </w:r>
          </w:p>
        </w:tc>
        <w:tc>
          <w:tcPr>
            <w:tcW w:w="1616" w:type="dxa"/>
          </w:tcPr>
          <w:p w14:paraId="71A69CF6" w14:textId="249FCD1E" w:rsidR="00E533A6" w:rsidRPr="00E37B5C" w:rsidRDefault="00E533A6" w:rsidP="00DE13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122 (13</w:t>
            </w:r>
            <w:r w:rsidR="0063137A" w:rsidRPr="00E37B5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7AD9A8E3" w:rsidRPr="00E37B5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890" w:type="dxa"/>
            <w:noWrap/>
            <w:hideMark/>
          </w:tcPr>
          <w:p w14:paraId="4D7FA1F6" w14:textId="320974D3" w:rsidR="58247858" w:rsidRPr="00E37B5C" w:rsidRDefault="58247858" w:rsidP="5824785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7B5C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3 (2</w:t>
            </w:r>
            <w:r w:rsidR="0063137A" w:rsidRPr="00E37B5C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E37B5C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9%)</w:t>
            </w:r>
          </w:p>
        </w:tc>
        <w:tc>
          <w:tcPr>
            <w:tcW w:w="1923" w:type="dxa"/>
            <w:noWrap/>
            <w:hideMark/>
          </w:tcPr>
          <w:p w14:paraId="1333DE24" w14:textId="6A62584B" w:rsidR="58247858" w:rsidRPr="00E37B5C" w:rsidRDefault="58247858" w:rsidP="5824785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7B5C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09 (22</w:t>
            </w:r>
            <w:r w:rsidR="0063137A" w:rsidRPr="00E37B5C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C63A4C" w:rsidRPr="00E37B5C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E37B5C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</w:tr>
      <w:tr w:rsidR="00E533A6" w:rsidRPr="00E37B5C" w14:paraId="11DAE13F" w14:textId="77777777" w:rsidTr="72A62AFC">
        <w:trPr>
          <w:trHeight w:val="300"/>
        </w:trPr>
        <w:tc>
          <w:tcPr>
            <w:tcW w:w="3097" w:type="dxa"/>
            <w:noWrap/>
            <w:hideMark/>
          </w:tcPr>
          <w:p w14:paraId="23361BDC" w14:textId="693F758C" w:rsidR="00E533A6" w:rsidRPr="00E37B5C" w:rsidRDefault="00E533A6" w:rsidP="00DE13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E37B5C" w:rsidRPr="00E37B5C">
              <w:rPr>
                <w:rFonts w:ascii="Times New Roman" w:hAnsi="Times New Roman" w:cs="Times New Roman"/>
                <w:sz w:val="16"/>
                <w:szCs w:val="16"/>
              </w:rPr>
              <w:t>Sick leave</w:t>
            </w:r>
          </w:p>
        </w:tc>
        <w:tc>
          <w:tcPr>
            <w:tcW w:w="1616" w:type="dxa"/>
          </w:tcPr>
          <w:p w14:paraId="12D5E6E5" w14:textId="3F6DDE81" w:rsidR="00E533A6" w:rsidRPr="00E37B5C" w:rsidRDefault="00E533A6" w:rsidP="00DE13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32 (3</w:t>
            </w:r>
            <w:r w:rsidR="0063137A" w:rsidRPr="00E37B5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2AA9710A" w:rsidRPr="00E37B5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890" w:type="dxa"/>
            <w:noWrap/>
            <w:hideMark/>
          </w:tcPr>
          <w:p w14:paraId="764A8423" w14:textId="480F77FC" w:rsidR="58247858" w:rsidRPr="00E37B5C" w:rsidRDefault="58247858" w:rsidP="5824785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7B5C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6 (3</w:t>
            </w:r>
            <w:r w:rsidR="0063137A" w:rsidRPr="00E37B5C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E37B5C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6%)</w:t>
            </w:r>
          </w:p>
        </w:tc>
        <w:tc>
          <w:tcPr>
            <w:tcW w:w="1923" w:type="dxa"/>
            <w:noWrap/>
            <w:hideMark/>
          </w:tcPr>
          <w:p w14:paraId="54F718F4" w14:textId="4A1C44FF" w:rsidR="58247858" w:rsidRPr="00E37B5C" w:rsidRDefault="58247858" w:rsidP="5824785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7B5C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6 (3</w:t>
            </w:r>
            <w:r w:rsidR="0063137A" w:rsidRPr="00E37B5C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E37B5C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%)</w:t>
            </w:r>
          </w:p>
        </w:tc>
      </w:tr>
      <w:tr w:rsidR="00E533A6" w:rsidRPr="00E37B5C" w14:paraId="446C18C5" w14:textId="77777777" w:rsidTr="72A62AFC">
        <w:trPr>
          <w:trHeight w:val="300"/>
        </w:trPr>
        <w:tc>
          <w:tcPr>
            <w:tcW w:w="3097" w:type="dxa"/>
            <w:noWrap/>
            <w:hideMark/>
          </w:tcPr>
          <w:p w14:paraId="14FFD8D3" w14:textId="0F00127E" w:rsidR="00E533A6" w:rsidRPr="00E37B5C" w:rsidRDefault="00E533A6" w:rsidP="00DE13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 xml:space="preserve">  Stud</w:t>
            </w:r>
            <w:r w:rsidR="0080011F" w:rsidRPr="00E37B5C">
              <w:rPr>
                <w:rFonts w:ascii="Times New Roman" w:hAnsi="Times New Roman" w:cs="Times New Roman"/>
                <w:sz w:val="16"/>
                <w:szCs w:val="16"/>
              </w:rPr>
              <w:t>ent</w:t>
            </w:r>
          </w:p>
        </w:tc>
        <w:tc>
          <w:tcPr>
            <w:tcW w:w="1616" w:type="dxa"/>
          </w:tcPr>
          <w:p w14:paraId="183CC7A7" w14:textId="5AA2574D" w:rsidR="00E533A6" w:rsidRPr="00E37B5C" w:rsidRDefault="00E533A6" w:rsidP="00DE13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36 (3</w:t>
            </w:r>
            <w:r w:rsidR="0063137A" w:rsidRPr="00E37B5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9%)</w:t>
            </w:r>
          </w:p>
        </w:tc>
        <w:tc>
          <w:tcPr>
            <w:tcW w:w="1890" w:type="dxa"/>
            <w:noWrap/>
            <w:hideMark/>
          </w:tcPr>
          <w:p w14:paraId="568DA08D" w14:textId="6F42B1EB" w:rsidR="58247858" w:rsidRPr="00E37B5C" w:rsidRDefault="58247858" w:rsidP="5824785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7B5C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8 (6</w:t>
            </w:r>
            <w:r w:rsidR="0063137A" w:rsidRPr="00E37B5C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6838EE" w:rsidRPr="00E37B5C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E37B5C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1923" w:type="dxa"/>
            <w:noWrap/>
            <w:hideMark/>
          </w:tcPr>
          <w:p w14:paraId="4B457DF2" w14:textId="63E7A0B0" w:rsidR="58247858" w:rsidRPr="00E37B5C" w:rsidRDefault="58247858" w:rsidP="5824785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7B5C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8 (1</w:t>
            </w:r>
            <w:r w:rsidR="0063137A" w:rsidRPr="00E37B5C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E37B5C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7%)</w:t>
            </w:r>
          </w:p>
        </w:tc>
      </w:tr>
      <w:tr w:rsidR="00E533A6" w:rsidRPr="00E37B5C" w14:paraId="2C8AC30F" w14:textId="77777777" w:rsidTr="72A62AFC">
        <w:trPr>
          <w:trHeight w:val="300"/>
        </w:trPr>
        <w:tc>
          <w:tcPr>
            <w:tcW w:w="3097" w:type="dxa"/>
            <w:noWrap/>
            <w:hideMark/>
          </w:tcPr>
          <w:p w14:paraId="01FF08B9" w14:textId="58DC873F" w:rsidR="00E533A6" w:rsidRPr="00E37B5C" w:rsidRDefault="00E533A6" w:rsidP="00DE13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 xml:space="preserve">  Work (fulltime or parttime job)</w:t>
            </w:r>
          </w:p>
        </w:tc>
        <w:tc>
          <w:tcPr>
            <w:tcW w:w="1616" w:type="dxa"/>
          </w:tcPr>
          <w:p w14:paraId="0E67900D" w14:textId="37185880" w:rsidR="00E533A6" w:rsidRPr="00E37B5C" w:rsidRDefault="00E533A6" w:rsidP="00DE13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  <w:r w:rsidR="00EB015B" w:rsidRPr="00E37B5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 xml:space="preserve"> (75</w:t>
            </w:r>
            <w:r w:rsidR="0063137A" w:rsidRPr="00E37B5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9%)</w:t>
            </w:r>
          </w:p>
        </w:tc>
        <w:tc>
          <w:tcPr>
            <w:tcW w:w="1890" w:type="dxa"/>
            <w:noWrap/>
            <w:hideMark/>
          </w:tcPr>
          <w:p w14:paraId="6207CC6C" w14:textId="7DCD711A" w:rsidR="58247858" w:rsidRPr="00E37B5C" w:rsidRDefault="58247858" w:rsidP="5824785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7B5C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8</w:t>
            </w:r>
            <w:r w:rsidR="007C26CE" w:rsidRPr="00E37B5C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E37B5C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 (86</w:t>
            </w:r>
            <w:r w:rsidR="0063137A" w:rsidRPr="00E37B5C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E37B5C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%)</w:t>
            </w:r>
          </w:p>
        </w:tc>
        <w:tc>
          <w:tcPr>
            <w:tcW w:w="1923" w:type="dxa"/>
            <w:noWrap/>
            <w:hideMark/>
          </w:tcPr>
          <w:p w14:paraId="53143370" w14:textId="144972E7" w:rsidR="58247858" w:rsidRPr="00E37B5C" w:rsidRDefault="58247858" w:rsidP="5824785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7B5C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1</w:t>
            </w:r>
            <w:r w:rsidR="00EB015B" w:rsidRPr="00E37B5C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E37B5C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 (66</w:t>
            </w:r>
            <w:r w:rsidR="0063137A" w:rsidRPr="00E37B5C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41699F" w:rsidRPr="00E37B5C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E37B5C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</w:tr>
      <w:tr w:rsidR="00E533A6" w:rsidRPr="00E37B5C" w14:paraId="1AB3BF22" w14:textId="77777777" w:rsidTr="72A62AFC">
        <w:trPr>
          <w:trHeight w:val="300"/>
        </w:trPr>
        <w:tc>
          <w:tcPr>
            <w:tcW w:w="3097" w:type="dxa"/>
            <w:noWrap/>
            <w:hideMark/>
          </w:tcPr>
          <w:p w14:paraId="6269E160" w14:textId="77777777" w:rsidR="00E533A6" w:rsidRPr="00E37B5C" w:rsidRDefault="00E533A6" w:rsidP="00DE13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 xml:space="preserve">  Missing</w:t>
            </w:r>
          </w:p>
        </w:tc>
        <w:tc>
          <w:tcPr>
            <w:tcW w:w="1616" w:type="dxa"/>
          </w:tcPr>
          <w:p w14:paraId="2BE5CB22" w14:textId="008B7E59" w:rsidR="00E533A6" w:rsidRPr="00E37B5C" w:rsidRDefault="00E533A6" w:rsidP="00DE13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7167A42F" w:rsidRPr="00E37B5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 xml:space="preserve"> (3</w:t>
            </w:r>
            <w:r w:rsidR="0063137A" w:rsidRPr="00E37B5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72E07E59" w:rsidRPr="00E37B5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890" w:type="dxa"/>
            <w:noWrap/>
            <w:hideMark/>
          </w:tcPr>
          <w:p w14:paraId="07CEB634" w14:textId="3E6E93C2" w:rsidR="58247858" w:rsidRPr="00E37B5C" w:rsidRDefault="58247858" w:rsidP="5824785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7B5C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 (0</w:t>
            </w:r>
            <w:r w:rsidR="0063137A" w:rsidRPr="00E37B5C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E37B5C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9%)</w:t>
            </w:r>
          </w:p>
        </w:tc>
        <w:tc>
          <w:tcPr>
            <w:tcW w:w="1923" w:type="dxa"/>
            <w:noWrap/>
            <w:hideMark/>
          </w:tcPr>
          <w:p w14:paraId="278A1454" w14:textId="063CBA81" w:rsidR="58247858" w:rsidRPr="00E37B5C" w:rsidRDefault="58247858" w:rsidP="5824785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7B5C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0 (6</w:t>
            </w:r>
            <w:r w:rsidR="0063137A" w:rsidRPr="00E37B5C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E37B5C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%)</w:t>
            </w:r>
          </w:p>
        </w:tc>
      </w:tr>
      <w:tr w:rsidR="00103AC3" w:rsidRPr="00E37B5C" w14:paraId="3A771F0F" w14:textId="77777777" w:rsidTr="72A62AFC">
        <w:trPr>
          <w:trHeight w:val="300"/>
        </w:trPr>
        <w:tc>
          <w:tcPr>
            <w:tcW w:w="8526" w:type="dxa"/>
            <w:gridSpan w:val="4"/>
            <w:noWrap/>
          </w:tcPr>
          <w:p w14:paraId="75723C10" w14:textId="6FEF95BE" w:rsidR="00103AC3" w:rsidRPr="00E37B5C" w:rsidRDefault="00103AC3" w:rsidP="00DE13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B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lth-related variables</w:t>
            </w:r>
            <w:r w:rsidR="00161F51" w:rsidRPr="00E37B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re COVID-19</w:t>
            </w:r>
          </w:p>
        </w:tc>
      </w:tr>
      <w:tr w:rsidR="00C9388C" w:rsidRPr="00E37B5C" w14:paraId="478CB272" w14:textId="77777777" w:rsidTr="72A62AFC">
        <w:trPr>
          <w:trHeight w:val="300"/>
        </w:trPr>
        <w:tc>
          <w:tcPr>
            <w:tcW w:w="3097" w:type="dxa"/>
            <w:noWrap/>
          </w:tcPr>
          <w:p w14:paraId="25CA2C6B" w14:textId="05721DCB" w:rsidR="00C9388C" w:rsidRPr="00E37B5C" w:rsidRDefault="00C9388C" w:rsidP="00C9388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37B5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BMI, </w:t>
            </w: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kg/m2</w:t>
            </w:r>
            <w:r w:rsidRPr="00E37B5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616" w:type="dxa"/>
          </w:tcPr>
          <w:p w14:paraId="5816C60F" w14:textId="77777777" w:rsidR="00C9388C" w:rsidRPr="00E37B5C" w:rsidRDefault="00C9388C" w:rsidP="00C9388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noWrap/>
          </w:tcPr>
          <w:p w14:paraId="7CB90855" w14:textId="77777777" w:rsidR="00C9388C" w:rsidRPr="00E37B5C" w:rsidRDefault="00C9388C" w:rsidP="00C9388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3" w:type="dxa"/>
            <w:noWrap/>
          </w:tcPr>
          <w:p w14:paraId="6181B1BE" w14:textId="77777777" w:rsidR="00C9388C" w:rsidRPr="00E37B5C" w:rsidRDefault="00C9388C" w:rsidP="00C9388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9388C" w:rsidRPr="00E37B5C" w14:paraId="367F7B4B" w14:textId="77777777" w:rsidTr="72A62AFC">
        <w:trPr>
          <w:trHeight w:val="300"/>
        </w:trPr>
        <w:tc>
          <w:tcPr>
            <w:tcW w:w="3097" w:type="dxa"/>
            <w:noWrap/>
          </w:tcPr>
          <w:p w14:paraId="7BA692E2" w14:textId="05EDB603" w:rsidR="00C9388C" w:rsidRPr="00E37B5C" w:rsidRDefault="00C9388C" w:rsidP="00C9388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 xml:space="preserve">  Mean (SD)</w:t>
            </w:r>
          </w:p>
        </w:tc>
        <w:tc>
          <w:tcPr>
            <w:tcW w:w="1616" w:type="dxa"/>
          </w:tcPr>
          <w:p w14:paraId="405DCF47" w14:textId="690245F4" w:rsidR="00C9388C" w:rsidRPr="00E37B5C" w:rsidRDefault="00C9388C" w:rsidP="00C93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 w:rsidR="0063137A" w:rsidRPr="00E37B5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9 (5</w:t>
            </w:r>
            <w:r w:rsidR="0063137A" w:rsidRPr="00E37B5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890" w:type="dxa"/>
            <w:noWrap/>
          </w:tcPr>
          <w:p w14:paraId="69E5B546" w14:textId="0F22115B" w:rsidR="00C9388C" w:rsidRPr="00E37B5C" w:rsidRDefault="00C9388C" w:rsidP="00C93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 w:rsidR="0063137A" w:rsidRPr="00E37B5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5 (5</w:t>
            </w:r>
            <w:r w:rsidR="0063137A" w:rsidRPr="00E37B5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923" w:type="dxa"/>
            <w:noWrap/>
          </w:tcPr>
          <w:p w14:paraId="2C684082" w14:textId="0FBFA72E" w:rsidR="00C9388C" w:rsidRPr="00E37B5C" w:rsidRDefault="00C9388C" w:rsidP="00C93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 w:rsidR="0063137A" w:rsidRPr="00E37B5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3 (5</w:t>
            </w:r>
            <w:r w:rsidR="0063137A" w:rsidRPr="00E37B5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</w:tr>
      <w:tr w:rsidR="00C9388C" w:rsidRPr="00E37B5C" w14:paraId="5C1589ED" w14:textId="77777777" w:rsidTr="72A62AFC">
        <w:trPr>
          <w:trHeight w:val="300"/>
        </w:trPr>
        <w:tc>
          <w:tcPr>
            <w:tcW w:w="3097" w:type="dxa"/>
            <w:noWrap/>
          </w:tcPr>
          <w:p w14:paraId="53A9AB56" w14:textId="55446021" w:rsidR="00C9388C" w:rsidRPr="00E37B5C" w:rsidRDefault="00C9388C" w:rsidP="00C9388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 xml:space="preserve">  Missing</w:t>
            </w:r>
          </w:p>
        </w:tc>
        <w:tc>
          <w:tcPr>
            <w:tcW w:w="1616" w:type="dxa"/>
          </w:tcPr>
          <w:p w14:paraId="2F1ED9D6" w14:textId="4D5F476E" w:rsidR="00C9388C" w:rsidRPr="00E37B5C" w:rsidRDefault="00C9388C" w:rsidP="00C93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7 (0</w:t>
            </w:r>
            <w:r w:rsidR="0063137A" w:rsidRPr="00E37B5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8%)</w:t>
            </w:r>
          </w:p>
        </w:tc>
        <w:tc>
          <w:tcPr>
            <w:tcW w:w="1890" w:type="dxa"/>
            <w:noWrap/>
          </w:tcPr>
          <w:p w14:paraId="4D97A72E" w14:textId="5FF8C6A7" w:rsidR="00C9388C" w:rsidRPr="00E37B5C" w:rsidRDefault="00C9388C" w:rsidP="00C93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0 (0</w:t>
            </w:r>
            <w:r w:rsidR="0063137A" w:rsidRPr="00E37B5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CF5D44" w:rsidRPr="00E37B5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923" w:type="dxa"/>
            <w:noWrap/>
          </w:tcPr>
          <w:p w14:paraId="4DF571A4" w14:textId="56257D14" w:rsidR="00C9388C" w:rsidRPr="00E37B5C" w:rsidRDefault="00C9388C" w:rsidP="00C93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7 (1</w:t>
            </w:r>
            <w:r w:rsidR="0063137A" w:rsidRPr="00E37B5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5%)</w:t>
            </w:r>
          </w:p>
        </w:tc>
      </w:tr>
      <w:tr w:rsidR="00103AC3" w:rsidRPr="00E37B5C" w14:paraId="68823691" w14:textId="77777777" w:rsidTr="72A62AFC">
        <w:trPr>
          <w:trHeight w:val="300"/>
        </w:trPr>
        <w:tc>
          <w:tcPr>
            <w:tcW w:w="3097" w:type="dxa"/>
            <w:noWrap/>
          </w:tcPr>
          <w:p w14:paraId="26A489DA" w14:textId="46B9330E" w:rsidR="00103AC3" w:rsidRPr="00E37B5C" w:rsidRDefault="00103AC3" w:rsidP="00103AC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37B5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bacco use</w:t>
            </w:r>
          </w:p>
        </w:tc>
        <w:tc>
          <w:tcPr>
            <w:tcW w:w="1616" w:type="dxa"/>
          </w:tcPr>
          <w:p w14:paraId="1149446B" w14:textId="77777777" w:rsidR="00103AC3" w:rsidRPr="00E37B5C" w:rsidRDefault="00103AC3" w:rsidP="00103A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noWrap/>
          </w:tcPr>
          <w:p w14:paraId="42D276A4" w14:textId="77777777" w:rsidR="00103AC3" w:rsidRPr="00E37B5C" w:rsidRDefault="00103AC3" w:rsidP="00103A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3" w:type="dxa"/>
            <w:noWrap/>
          </w:tcPr>
          <w:p w14:paraId="1F1E4D25" w14:textId="77777777" w:rsidR="00103AC3" w:rsidRPr="00E37B5C" w:rsidRDefault="00103AC3" w:rsidP="00103AC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3AC3" w:rsidRPr="00E37B5C" w14:paraId="54839952" w14:textId="77777777" w:rsidTr="72A62AFC">
        <w:trPr>
          <w:trHeight w:val="300"/>
        </w:trPr>
        <w:tc>
          <w:tcPr>
            <w:tcW w:w="3097" w:type="dxa"/>
            <w:noWrap/>
          </w:tcPr>
          <w:p w14:paraId="6674465E" w14:textId="3A69F0A0" w:rsidR="00103AC3" w:rsidRPr="00E37B5C" w:rsidRDefault="00103AC3" w:rsidP="00103AC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 xml:space="preserve">  Current smoker</w:t>
            </w:r>
          </w:p>
        </w:tc>
        <w:tc>
          <w:tcPr>
            <w:tcW w:w="1616" w:type="dxa"/>
          </w:tcPr>
          <w:p w14:paraId="15BC815B" w14:textId="5EA3ED43" w:rsidR="00103AC3" w:rsidRPr="00E37B5C" w:rsidRDefault="00103AC3" w:rsidP="00103A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25 (2</w:t>
            </w:r>
            <w:r w:rsidR="0063137A" w:rsidRPr="00E37B5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7%)</w:t>
            </w:r>
          </w:p>
        </w:tc>
        <w:tc>
          <w:tcPr>
            <w:tcW w:w="1890" w:type="dxa"/>
            <w:noWrap/>
          </w:tcPr>
          <w:p w14:paraId="7BBB4789" w14:textId="02D03E05" w:rsidR="00103AC3" w:rsidRPr="00E37B5C" w:rsidRDefault="00103AC3" w:rsidP="00103A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13 (2</w:t>
            </w:r>
            <w:r w:rsidR="0063137A" w:rsidRPr="00E37B5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9%)</w:t>
            </w:r>
          </w:p>
        </w:tc>
        <w:tc>
          <w:tcPr>
            <w:tcW w:w="1923" w:type="dxa"/>
            <w:noWrap/>
          </w:tcPr>
          <w:p w14:paraId="5AB45DE9" w14:textId="24E5F1D1" w:rsidR="00103AC3" w:rsidRPr="00E37B5C" w:rsidRDefault="00103AC3" w:rsidP="00103A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12 (2</w:t>
            </w:r>
            <w:r w:rsidR="0063137A" w:rsidRPr="00E37B5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5%)</w:t>
            </w:r>
          </w:p>
        </w:tc>
      </w:tr>
      <w:tr w:rsidR="00103AC3" w:rsidRPr="00E37B5C" w14:paraId="0C724C06" w14:textId="77777777" w:rsidTr="72A62AFC">
        <w:trPr>
          <w:trHeight w:val="300"/>
        </w:trPr>
        <w:tc>
          <w:tcPr>
            <w:tcW w:w="3097" w:type="dxa"/>
            <w:noWrap/>
          </w:tcPr>
          <w:p w14:paraId="579DCB49" w14:textId="07FB7C17" w:rsidR="00103AC3" w:rsidRPr="00E37B5C" w:rsidRDefault="00103AC3" w:rsidP="00103AC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 xml:space="preserve">  Former smoker</w:t>
            </w:r>
          </w:p>
        </w:tc>
        <w:tc>
          <w:tcPr>
            <w:tcW w:w="1616" w:type="dxa"/>
          </w:tcPr>
          <w:p w14:paraId="5B8C89F5" w14:textId="42D7D67A" w:rsidR="00103AC3" w:rsidRPr="00E37B5C" w:rsidRDefault="00103AC3" w:rsidP="00103A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 w:rsidR="003A280F" w:rsidRPr="00E37B5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 xml:space="preserve"> (35</w:t>
            </w:r>
            <w:r w:rsidR="0063137A" w:rsidRPr="00E37B5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0%)</w:t>
            </w:r>
          </w:p>
        </w:tc>
        <w:tc>
          <w:tcPr>
            <w:tcW w:w="1890" w:type="dxa"/>
            <w:noWrap/>
          </w:tcPr>
          <w:p w14:paraId="39955F0F" w14:textId="60133AC7" w:rsidR="00103AC3" w:rsidRPr="00E37B5C" w:rsidRDefault="00103AC3" w:rsidP="00103A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110 (24</w:t>
            </w:r>
            <w:r w:rsidR="0063137A" w:rsidRPr="00E37B5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EF420F" w:rsidRPr="00E37B5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923" w:type="dxa"/>
            <w:noWrap/>
          </w:tcPr>
          <w:p w14:paraId="326CA13C" w14:textId="0DC476F7" w:rsidR="00103AC3" w:rsidRPr="00E37B5C" w:rsidRDefault="00103AC3" w:rsidP="00103A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="003A280F" w:rsidRPr="00E37B5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 xml:space="preserve"> (44</w:t>
            </w:r>
            <w:r w:rsidR="0063137A" w:rsidRPr="00E37B5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A280F" w:rsidRPr="00E37B5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103AC3" w:rsidRPr="00E37B5C" w14:paraId="3D35F5AB" w14:textId="77777777" w:rsidTr="72A62AFC">
        <w:trPr>
          <w:trHeight w:val="300"/>
        </w:trPr>
        <w:tc>
          <w:tcPr>
            <w:tcW w:w="3097" w:type="dxa"/>
            <w:noWrap/>
          </w:tcPr>
          <w:p w14:paraId="17DB31C3" w14:textId="4CB3931A" w:rsidR="00103AC3" w:rsidRPr="00E37B5C" w:rsidRDefault="00103AC3" w:rsidP="00103AC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 xml:space="preserve">  Never smoked</w:t>
            </w:r>
          </w:p>
        </w:tc>
        <w:tc>
          <w:tcPr>
            <w:tcW w:w="1616" w:type="dxa"/>
          </w:tcPr>
          <w:p w14:paraId="4F10C66D" w14:textId="17E16AC4" w:rsidR="00103AC3" w:rsidRPr="00E37B5C" w:rsidRDefault="00103AC3" w:rsidP="00103A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541 (58</w:t>
            </w:r>
            <w:r w:rsidR="0063137A" w:rsidRPr="00E37B5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2%)</w:t>
            </w:r>
          </w:p>
        </w:tc>
        <w:tc>
          <w:tcPr>
            <w:tcW w:w="1890" w:type="dxa"/>
            <w:noWrap/>
          </w:tcPr>
          <w:p w14:paraId="51993377" w14:textId="230CD529" w:rsidR="00103AC3" w:rsidRPr="00E37B5C" w:rsidRDefault="00103AC3" w:rsidP="00103A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323 (7</w:t>
            </w:r>
            <w:r w:rsidR="008D6506" w:rsidRPr="00E37B5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63137A" w:rsidRPr="00E37B5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8D6506" w:rsidRPr="00E37B5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923" w:type="dxa"/>
            <w:noWrap/>
          </w:tcPr>
          <w:p w14:paraId="7D583D56" w14:textId="4B534D10" w:rsidR="00103AC3" w:rsidRPr="00E37B5C" w:rsidRDefault="00103AC3" w:rsidP="00103A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218 (45</w:t>
            </w:r>
            <w:r w:rsidR="0063137A" w:rsidRPr="00E37B5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96890" w:rsidRPr="00E37B5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103AC3" w:rsidRPr="00E37B5C" w14:paraId="2E36965B" w14:textId="77777777" w:rsidTr="72A62AFC">
        <w:trPr>
          <w:trHeight w:val="300"/>
        </w:trPr>
        <w:tc>
          <w:tcPr>
            <w:tcW w:w="3097" w:type="dxa"/>
            <w:noWrap/>
          </w:tcPr>
          <w:p w14:paraId="5A1E6A7A" w14:textId="7BA20644" w:rsidR="00103AC3" w:rsidRPr="00E37B5C" w:rsidRDefault="00103AC3" w:rsidP="00103AC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 xml:space="preserve">  Missing</w:t>
            </w:r>
          </w:p>
        </w:tc>
        <w:tc>
          <w:tcPr>
            <w:tcW w:w="1616" w:type="dxa"/>
          </w:tcPr>
          <w:p w14:paraId="5BE79D7D" w14:textId="2F6647F6" w:rsidR="00103AC3" w:rsidRPr="00E37B5C" w:rsidRDefault="00103AC3" w:rsidP="00103A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096890" w:rsidRPr="00E37B5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 xml:space="preserve"> (4</w:t>
            </w:r>
            <w:r w:rsidR="0063137A" w:rsidRPr="00E37B5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15754E" w:rsidRPr="00E37B5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890" w:type="dxa"/>
            <w:noWrap/>
          </w:tcPr>
          <w:p w14:paraId="5F91B613" w14:textId="28C85C0A" w:rsidR="00103AC3" w:rsidRPr="00E37B5C" w:rsidRDefault="00096890" w:rsidP="00103A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103AC3" w:rsidRPr="00E37B5C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63137A" w:rsidRPr="00E37B5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F655E" w:rsidRPr="00E37B5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103AC3" w:rsidRPr="00E37B5C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923" w:type="dxa"/>
            <w:noWrap/>
          </w:tcPr>
          <w:p w14:paraId="7402E5CB" w14:textId="5AD529C0" w:rsidR="00103AC3" w:rsidRPr="00E37B5C" w:rsidRDefault="00103AC3" w:rsidP="00103A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36 (7</w:t>
            </w:r>
            <w:r w:rsidR="0063137A" w:rsidRPr="00E37B5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5%)</w:t>
            </w:r>
          </w:p>
        </w:tc>
      </w:tr>
      <w:tr w:rsidR="0006190A" w:rsidRPr="00E37B5C" w14:paraId="7F429F22" w14:textId="77777777" w:rsidTr="72A62AFC">
        <w:trPr>
          <w:trHeight w:val="300"/>
        </w:trPr>
        <w:tc>
          <w:tcPr>
            <w:tcW w:w="3097" w:type="dxa"/>
            <w:noWrap/>
          </w:tcPr>
          <w:p w14:paraId="5F058621" w14:textId="0D23F92F" w:rsidR="0006190A" w:rsidRPr="00E37B5C" w:rsidRDefault="0006190A" w:rsidP="0006190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37B5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orbidity</w:t>
            </w:r>
          </w:p>
        </w:tc>
        <w:tc>
          <w:tcPr>
            <w:tcW w:w="1616" w:type="dxa"/>
          </w:tcPr>
          <w:p w14:paraId="71F79852" w14:textId="77777777" w:rsidR="0006190A" w:rsidRPr="00E37B5C" w:rsidRDefault="0006190A" w:rsidP="000619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noWrap/>
          </w:tcPr>
          <w:p w14:paraId="429B770D" w14:textId="77777777" w:rsidR="0006190A" w:rsidRPr="00E37B5C" w:rsidRDefault="0006190A" w:rsidP="000619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3" w:type="dxa"/>
            <w:noWrap/>
          </w:tcPr>
          <w:p w14:paraId="613311E6" w14:textId="77777777" w:rsidR="0006190A" w:rsidRPr="00E37B5C" w:rsidRDefault="0006190A" w:rsidP="000619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6190A" w:rsidRPr="00E37B5C" w14:paraId="2A3FAAD4" w14:textId="77777777" w:rsidTr="72A62AFC">
        <w:trPr>
          <w:trHeight w:val="300"/>
        </w:trPr>
        <w:tc>
          <w:tcPr>
            <w:tcW w:w="3097" w:type="dxa"/>
            <w:noWrap/>
          </w:tcPr>
          <w:p w14:paraId="39DFE1D9" w14:textId="63288FD8" w:rsidR="0006190A" w:rsidRPr="00E37B5C" w:rsidRDefault="0006190A" w:rsidP="0006190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 xml:space="preserve">  0</w:t>
            </w:r>
          </w:p>
        </w:tc>
        <w:tc>
          <w:tcPr>
            <w:tcW w:w="1616" w:type="dxa"/>
          </w:tcPr>
          <w:p w14:paraId="5CE81D78" w14:textId="70E58AD9" w:rsidR="0006190A" w:rsidRPr="00E37B5C" w:rsidRDefault="0006190A" w:rsidP="000619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268 (28</w:t>
            </w:r>
            <w:r w:rsidR="0063137A" w:rsidRPr="00E37B5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8%)</w:t>
            </w:r>
          </w:p>
        </w:tc>
        <w:tc>
          <w:tcPr>
            <w:tcW w:w="1890" w:type="dxa"/>
            <w:noWrap/>
          </w:tcPr>
          <w:p w14:paraId="4FBF640D" w14:textId="5B563C4F" w:rsidR="0006190A" w:rsidRPr="00E37B5C" w:rsidRDefault="0006190A" w:rsidP="000619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163 (36</w:t>
            </w:r>
            <w:r w:rsidR="0063137A" w:rsidRPr="00E37B5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8F33CA" w:rsidRPr="00E37B5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923" w:type="dxa"/>
            <w:noWrap/>
          </w:tcPr>
          <w:p w14:paraId="7C6E304B" w14:textId="349CF0AB" w:rsidR="0006190A" w:rsidRPr="00E37B5C" w:rsidRDefault="0006190A" w:rsidP="000619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105 (21</w:t>
            </w:r>
            <w:r w:rsidR="0063137A" w:rsidRPr="00E37B5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8%)</w:t>
            </w:r>
          </w:p>
        </w:tc>
      </w:tr>
      <w:tr w:rsidR="0006190A" w:rsidRPr="00E37B5C" w14:paraId="6EDED6BE" w14:textId="77777777" w:rsidTr="72A62AFC">
        <w:trPr>
          <w:trHeight w:val="300"/>
        </w:trPr>
        <w:tc>
          <w:tcPr>
            <w:tcW w:w="3097" w:type="dxa"/>
            <w:noWrap/>
          </w:tcPr>
          <w:p w14:paraId="67894AF9" w14:textId="688889D2" w:rsidR="0006190A" w:rsidRPr="00E37B5C" w:rsidRDefault="0006190A" w:rsidP="0006190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 xml:space="preserve">  1</w:t>
            </w:r>
          </w:p>
        </w:tc>
        <w:tc>
          <w:tcPr>
            <w:tcW w:w="1616" w:type="dxa"/>
          </w:tcPr>
          <w:p w14:paraId="190E28FF" w14:textId="7E34FE83" w:rsidR="0006190A" w:rsidRPr="00E37B5C" w:rsidRDefault="0006190A" w:rsidP="000619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130B5C" w:rsidRPr="00E37B5C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 xml:space="preserve"> (30</w:t>
            </w:r>
            <w:r w:rsidR="0063137A" w:rsidRPr="00E37B5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0%)</w:t>
            </w:r>
          </w:p>
        </w:tc>
        <w:tc>
          <w:tcPr>
            <w:tcW w:w="1890" w:type="dxa"/>
            <w:noWrap/>
          </w:tcPr>
          <w:p w14:paraId="4F477FC0" w14:textId="69149243" w:rsidR="0006190A" w:rsidRPr="00E37B5C" w:rsidRDefault="0006190A" w:rsidP="000619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="00DA75F7" w:rsidRPr="00E37B5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 xml:space="preserve"> (34</w:t>
            </w:r>
            <w:r w:rsidR="0063137A" w:rsidRPr="00E37B5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DA75F7" w:rsidRPr="00E37B5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923" w:type="dxa"/>
            <w:noWrap/>
          </w:tcPr>
          <w:p w14:paraId="04FCBCAC" w14:textId="4FA45C18" w:rsidR="0006190A" w:rsidRPr="00E37B5C" w:rsidRDefault="0006190A" w:rsidP="000619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125 (2</w:t>
            </w:r>
            <w:r w:rsidR="00A95834" w:rsidRPr="00E37B5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63137A" w:rsidRPr="00E37B5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95834" w:rsidRPr="00E37B5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06190A" w:rsidRPr="00E37B5C" w14:paraId="6C877715" w14:textId="77777777" w:rsidTr="72A62AFC">
        <w:trPr>
          <w:trHeight w:val="300"/>
        </w:trPr>
        <w:tc>
          <w:tcPr>
            <w:tcW w:w="3097" w:type="dxa"/>
            <w:noWrap/>
          </w:tcPr>
          <w:p w14:paraId="75E12311" w14:textId="19FA2E5D" w:rsidR="0006190A" w:rsidRPr="00E37B5C" w:rsidRDefault="0006190A" w:rsidP="0006190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 xml:space="preserve">  ≥2</w:t>
            </w:r>
          </w:p>
        </w:tc>
        <w:tc>
          <w:tcPr>
            <w:tcW w:w="1616" w:type="dxa"/>
          </w:tcPr>
          <w:p w14:paraId="590B40AE" w14:textId="5EEDEFB0" w:rsidR="0006190A" w:rsidRPr="00E37B5C" w:rsidRDefault="0006190A" w:rsidP="000619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 w:rsidR="006D3F99" w:rsidRPr="00E37B5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 xml:space="preserve"> (41</w:t>
            </w:r>
            <w:r w:rsidR="0063137A" w:rsidRPr="00E37B5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1%)</w:t>
            </w:r>
          </w:p>
        </w:tc>
        <w:tc>
          <w:tcPr>
            <w:tcW w:w="1890" w:type="dxa"/>
            <w:noWrap/>
          </w:tcPr>
          <w:p w14:paraId="1FBD36A5" w14:textId="40956D29" w:rsidR="0006190A" w:rsidRPr="00E37B5C" w:rsidRDefault="0006190A" w:rsidP="000619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131 (29</w:t>
            </w:r>
            <w:r w:rsidR="0063137A" w:rsidRPr="00E37B5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2%)</w:t>
            </w:r>
          </w:p>
        </w:tc>
        <w:tc>
          <w:tcPr>
            <w:tcW w:w="1923" w:type="dxa"/>
            <w:noWrap/>
          </w:tcPr>
          <w:p w14:paraId="38E60CD7" w14:textId="243A7B4E" w:rsidR="0006190A" w:rsidRPr="00E37B5C" w:rsidRDefault="0006190A" w:rsidP="000619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 w:rsidR="00A95834" w:rsidRPr="00E37B5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 xml:space="preserve"> (52</w:t>
            </w:r>
            <w:r w:rsidR="0063137A" w:rsidRPr="00E37B5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81927" w:rsidRPr="00E37B5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843E23" w:rsidRPr="00E37B5C" w14:paraId="5EAD64B9" w14:textId="77777777" w:rsidTr="72A62AFC">
        <w:trPr>
          <w:trHeight w:val="300"/>
        </w:trPr>
        <w:tc>
          <w:tcPr>
            <w:tcW w:w="3097" w:type="dxa"/>
            <w:noWrap/>
          </w:tcPr>
          <w:p w14:paraId="1366FE72" w14:textId="2D3E2E94" w:rsidR="00843E23" w:rsidRPr="00E37B5C" w:rsidRDefault="00744F63" w:rsidP="000619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 xml:space="preserve">  Hyperten</w:t>
            </w:r>
            <w:r w:rsidR="00FA675A" w:rsidRPr="00E37B5C">
              <w:rPr>
                <w:rFonts w:ascii="Times New Roman" w:hAnsi="Times New Roman" w:cs="Times New Roman"/>
                <w:sz w:val="16"/>
                <w:szCs w:val="16"/>
              </w:rPr>
              <w:t>sion</w:t>
            </w:r>
          </w:p>
        </w:tc>
        <w:tc>
          <w:tcPr>
            <w:tcW w:w="1616" w:type="dxa"/>
          </w:tcPr>
          <w:p w14:paraId="713C145B" w14:textId="17E04753" w:rsidR="00843E23" w:rsidRPr="00E37B5C" w:rsidRDefault="00744F63" w:rsidP="000619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="008E0BB7" w:rsidRPr="00E37B5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 xml:space="preserve"> (2</w:t>
            </w:r>
            <w:r w:rsidR="00EE50AA" w:rsidRPr="00E37B5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63137A" w:rsidRPr="00E37B5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EE50AA" w:rsidRPr="00E37B5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890" w:type="dxa"/>
            <w:noWrap/>
          </w:tcPr>
          <w:p w14:paraId="28E5E910" w14:textId="59DF9D0E" w:rsidR="00843E23" w:rsidRPr="00E37B5C" w:rsidRDefault="00903CAB" w:rsidP="000619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A62BCF" w:rsidRPr="00E37B5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 xml:space="preserve"> (11</w:t>
            </w:r>
            <w:r w:rsidR="0063137A" w:rsidRPr="00E37B5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8C1773" w:rsidRPr="00E37B5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923" w:type="dxa"/>
            <w:noWrap/>
          </w:tcPr>
          <w:p w14:paraId="172AC3FC" w14:textId="768BF0A6" w:rsidR="00843E23" w:rsidRPr="00E37B5C" w:rsidRDefault="00EC5C66" w:rsidP="000619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="00A62BCF" w:rsidRPr="00E37B5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 xml:space="preserve"> (41</w:t>
            </w:r>
            <w:r w:rsidR="0063137A" w:rsidRPr="00E37B5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A1E18" w:rsidRPr="00E37B5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547EA3" w:rsidRPr="00E37B5C" w14:paraId="0E6F71E3" w14:textId="77777777" w:rsidTr="72A62AFC">
        <w:trPr>
          <w:trHeight w:val="300"/>
        </w:trPr>
        <w:tc>
          <w:tcPr>
            <w:tcW w:w="3097" w:type="dxa"/>
            <w:noWrap/>
          </w:tcPr>
          <w:p w14:paraId="783955F9" w14:textId="5F56FD72" w:rsidR="00547EA3" w:rsidRPr="00E37B5C" w:rsidRDefault="00547EA3" w:rsidP="00547E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 xml:space="preserve">  Respiratory disease</w:t>
            </w:r>
            <w:r w:rsidR="00F73558" w:rsidRPr="00E37B5C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1616" w:type="dxa"/>
          </w:tcPr>
          <w:p w14:paraId="4AA41E7A" w14:textId="4EF50BE2" w:rsidR="00547EA3" w:rsidRPr="00E37B5C" w:rsidRDefault="00547EA3" w:rsidP="00547E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175 (18</w:t>
            </w:r>
            <w:r w:rsidR="0063137A" w:rsidRPr="00E37B5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8%)</w:t>
            </w:r>
          </w:p>
        </w:tc>
        <w:tc>
          <w:tcPr>
            <w:tcW w:w="1890" w:type="dxa"/>
            <w:noWrap/>
          </w:tcPr>
          <w:p w14:paraId="15321340" w14:textId="063FB415" w:rsidR="00547EA3" w:rsidRPr="00E37B5C" w:rsidRDefault="00547EA3" w:rsidP="00547E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75 (16</w:t>
            </w:r>
            <w:r w:rsidR="0063137A" w:rsidRPr="00E37B5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7%)</w:t>
            </w:r>
          </w:p>
        </w:tc>
        <w:tc>
          <w:tcPr>
            <w:tcW w:w="1923" w:type="dxa"/>
            <w:noWrap/>
          </w:tcPr>
          <w:p w14:paraId="3D194B6D" w14:textId="16F000CF" w:rsidR="00547EA3" w:rsidRPr="00E37B5C" w:rsidRDefault="00547EA3" w:rsidP="00547E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100 (20</w:t>
            </w:r>
            <w:r w:rsidR="0063137A" w:rsidRPr="00E37B5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1047CA" w:rsidRPr="00E37B5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843E23" w:rsidRPr="00E37B5C" w14:paraId="3D6044A3" w14:textId="77777777" w:rsidTr="72A62AFC">
        <w:trPr>
          <w:trHeight w:val="300"/>
        </w:trPr>
        <w:tc>
          <w:tcPr>
            <w:tcW w:w="3097" w:type="dxa"/>
            <w:noWrap/>
          </w:tcPr>
          <w:p w14:paraId="0839A916" w14:textId="73C5B85E" w:rsidR="00843E23" w:rsidRPr="00E37B5C" w:rsidRDefault="009D22A1" w:rsidP="000619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E37B5C" w:rsidRPr="00E37B5C">
              <w:rPr>
                <w:rFonts w:ascii="Times New Roman" w:hAnsi="Times New Roman" w:cs="Times New Roman"/>
                <w:sz w:val="16"/>
                <w:szCs w:val="16"/>
              </w:rPr>
              <w:t>Psychiatric</w:t>
            </w: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8C498D" w:rsidRPr="00E37B5C">
              <w:rPr>
                <w:rFonts w:ascii="Times New Roman" w:hAnsi="Times New Roman" w:cs="Times New Roman"/>
                <w:sz w:val="16"/>
                <w:szCs w:val="16"/>
              </w:rPr>
              <w:t>conditions</w:t>
            </w:r>
          </w:p>
        </w:tc>
        <w:tc>
          <w:tcPr>
            <w:tcW w:w="1616" w:type="dxa"/>
          </w:tcPr>
          <w:p w14:paraId="27185F86" w14:textId="7C9DD55D" w:rsidR="00843E23" w:rsidRPr="00E37B5C" w:rsidRDefault="007E2916" w:rsidP="000619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="00D50A8A" w:rsidRPr="00E37B5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 xml:space="preserve"> (16</w:t>
            </w:r>
            <w:r w:rsidR="0063137A" w:rsidRPr="00E37B5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D50A8A" w:rsidRPr="00E37B5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890" w:type="dxa"/>
            <w:noWrap/>
          </w:tcPr>
          <w:p w14:paraId="6D1569CC" w14:textId="0A1E737A" w:rsidR="00843E23" w:rsidRPr="00E37B5C" w:rsidRDefault="00FE0CB1" w:rsidP="000619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116 (25</w:t>
            </w:r>
            <w:r w:rsidR="0063137A" w:rsidRPr="00E37B5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A4561" w:rsidRPr="00E37B5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923" w:type="dxa"/>
            <w:noWrap/>
          </w:tcPr>
          <w:p w14:paraId="6988BA4E" w14:textId="483BC0C1" w:rsidR="00843E23" w:rsidRPr="00E37B5C" w:rsidRDefault="0045514F" w:rsidP="000619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 w:rsidR="004B6DB4" w:rsidRPr="00E37B5C">
              <w:rPr>
                <w:rFonts w:ascii="Times New Roman" w:hAnsi="Times New Roman" w:cs="Times New Roman"/>
                <w:sz w:val="16"/>
                <w:szCs w:val="16"/>
              </w:rPr>
              <w:t xml:space="preserve"> (8</w:t>
            </w:r>
            <w:r w:rsidR="0063137A" w:rsidRPr="00E37B5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A4561" w:rsidRPr="00E37B5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4B6DB4" w:rsidRPr="00E37B5C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843E23" w:rsidRPr="00E37B5C" w14:paraId="37191F5F" w14:textId="77777777" w:rsidTr="72A62AFC">
        <w:trPr>
          <w:trHeight w:val="300"/>
        </w:trPr>
        <w:tc>
          <w:tcPr>
            <w:tcW w:w="3097" w:type="dxa"/>
            <w:noWrap/>
          </w:tcPr>
          <w:p w14:paraId="0F523825" w14:textId="51BCC09F" w:rsidR="00843E23" w:rsidRPr="00E37B5C" w:rsidRDefault="009F4D92" w:rsidP="000619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E37B5C" w:rsidRPr="00E37B5C">
              <w:rPr>
                <w:rFonts w:ascii="Times New Roman" w:hAnsi="Times New Roman" w:cs="Times New Roman"/>
                <w:sz w:val="16"/>
                <w:szCs w:val="16"/>
              </w:rPr>
              <w:t>Cardiovascular</w:t>
            </w:r>
            <w:r w:rsidR="00C03944" w:rsidRPr="00E37B5C">
              <w:rPr>
                <w:rFonts w:ascii="Times New Roman" w:hAnsi="Times New Roman" w:cs="Times New Roman"/>
                <w:sz w:val="16"/>
                <w:szCs w:val="16"/>
              </w:rPr>
              <w:t xml:space="preserve"> conditions</w:t>
            </w:r>
          </w:p>
        </w:tc>
        <w:tc>
          <w:tcPr>
            <w:tcW w:w="1616" w:type="dxa"/>
          </w:tcPr>
          <w:p w14:paraId="6040AC0C" w14:textId="15885372" w:rsidR="00843E23" w:rsidRPr="00E37B5C" w:rsidRDefault="009F4D92" w:rsidP="000619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8922F1" w:rsidRPr="00E37B5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 xml:space="preserve"> (8</w:t>
            </w:r>
            <w:r w:rsidR="0063137A" w:rsidRPr="00E37B5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8922F1" w:rsidRPr="00E37B5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890" w:type="dxa"/>
            <w:noWrap/>
          </w:tcPr>
          <w:p w14:paraId="2C152293" w14:textId="5050727C" w:rsidR="00843E23" w:rsidRPr="00E37B5C" w:rsidRDefault="005C00B5" w:rsidP="000619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C23612" w:rsidRPr="00E37B5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 xml:space="preserve"> (3</w:t>
            </w:r>
            <w:r w:rsidR="0063137A" w:rsidRPr="00E37B5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B0D93" w:rsidRPr="00E37B5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923" w:type="dxa"/>
            <w:noWrap/>
          </w:tcPr>
          <w:p w14:paraId="41DC2F8E" w14:textId="7FB90BDD" w:rsidR="00843E23" w:rsidRPr="00E37B5C" w:rsidRDefault="00A605F8" w:rsidP="000619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61 (12</w:t>
            </w:r>
            <w:r w:rsidR="0063137A" w:rsidRPr="00E37B5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7%)</w:t>
            </w:r>
          </w:p>
        </w:tc>
      </w:tr>
      <w:tr w:rsidR="00843E23" w:rsidRPr="00E37B5C" w14:paraId="0B058497" w14:textId="77777777" w:rsidTr="72A62AFC">
        <w:trPr>
          <w:trHeight w:val="300"/>
        </w:trPr>
        <w:tc>
          <w:tcPr>
            <w:tcW w:w="3097" w:type="dxa"/>
            <w:noWrap/>
          </w:tcPr>
          <w:p w14:paraId="39081935" w14:textId="3FF5CB39" w:rsidR="00843E23" w:rsidRPr="00E37B5C" w:rsidRDefault="00C22EB6" w:rsidP="000619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 xml:space="preserve">  Thyroid disease</w:t>
            </w:r>
            <w:r w:rsidR="00F73558" w:rsidRPr="00E37B5C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1616" w:type="dxa"/>
          </w:tcPr>
          <w:p w14:paraId="06BBCB91" w14:textId="6E91CC96" w:rsidR="00843E23" w:rsidRPr="00E37B5C" w:rsidRDefault="00C22EB6" w:rsidP="000619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75 (8</w:t>
            </w:r>
            <w:r w:rsidR="0063137A" w:rsidRPr="00E37B5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1%)</w:t>
            </w:r>
          </w:p>
        </w:tc>
        <w:tc>
          <w:tcPr>
            <w:tcW w:w="1890" w:type="dxa"/>
            <w:noWrap/>
          </w:tcPr>
          <w:p w14:paraId="6D7D2DD3" w14:textId="5EC3EFE2" w:rsidR="00843E23" w:rsidRPr="00E37B5C" w:rsidRDefault="00D9681F" w:rsidP="000619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42 (9</w:t>
            </w:r>
            <w:r w:rsidR="0063137A" w:rsidRPr="00E37B5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4%)</w:t>
            </w:r>
          </w:p>
        </w:tc>
        <w:tc>
          <w:tcPr>
            <w:tcW w:w="1923" w:type="dxa"/>
            <w:noWrap/>
          </w:tcPr>
          <w:p w14:paraId="7653E1AC" w14:textId="5C2F5737" w:rsidR="00843E23" w:rsidRPr="00E37B5C" w:rsidRDefault="009740D9" w:rsidP="000619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33 (6</w:t>
            </w:r>
            <w:r w:rsidR="0063137A" w:rsidRPr="00E37B5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8444D4" w:rsidRPr="00E37B5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843E23" w:rsidRPr="00E37B5C" w14:paraId="7E6300BC" w14:textId="77777777" w:rsidTr="72A62AFC">
        <w:trPr>
          <w:trHeight w:val="300"/>
        </w:trPr>
        <w:tc>
          <w:tcPr>
            <w:tcW w:w="3097" w:type="dxa"/>
            <w:noWrap/>
          </w:tcPr>
          <w:p w14:paraId="17C7CCD8" w14:textId="5382172F" w:rsidR="00843E23" w:rsidRPr="00E37B5C" w:rsidRDefault="00F21974" w:rsidP="000619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 xml:space="preserve">  Rheumatic d</w:t>
            </w:r>
            <w:r w:rsidR="00C066C9" w:rsidRPr="00E37B5C">
              <w:rPr>
                <w:rFonts w:ascii="Times New Roman" w:hAnsi="Times New Roman" w:cs="Times New Roman"/>
                <w:sz w:val="16"/>
                <w:szCs w:val="16"/>
              </w:rPr>
              <w:t>isease</w:t>
            </w:r>
            <w:r w:rsidR="00F73558" w:rsidRPr="00E37B5C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1616" w:type="dxa"/>
          </w:tcPr>
          <w:p w14:paraId="670A33A3" w14:textId="16186554" w:rsidR="00843E23" w:rsidRPr="00E37B5C" w:rsidRDefault="00F21974" w:rsidP="000619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CF0C4B" w:rsidRPr="00E37B5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 xml:space="preserve"> (4</w:t>
            </w:r>
            <w:r w:rsidR="0063137A" w:rsidRPr="00E37B5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10598F" w:rsidRPr="00E37B5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890" w:type="dxa"/>
            <w:noWrap/>
          </w:tcPr>
          <w:p w14:paraId="0D6BE4C3" w14:textId="243D60C5" w:rsidR="00843E23" w:rsidRPr="00E37B5C" w:rsidRDefault="00C066C9" w:rsidP="000619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14 (3</w:t>
            </w:r>
            <w:r w:rsidR="0063137A" w:rsidRPr="00E37B5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1%)</w:t>
            </w:r>
          </w:p>
        </w:tc>
        <w:tc>
          <w:tcPr>
            <w:tcW w:w="1923" w:type="dxa"/>
            <w:noWrap/>
          </w:tcPr>
          <w:p w14:paraId="7F33B992" w14:textId="4066D725" w:rsidR="00843E23" w:rsidRPr="00E37B5C" w:rsidRDefault="000A278E" w:rsidP="000619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 w:rsidR="00FB3B0B" w:rsidRPr="00E37B5C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CF0C4B" w:rsidRPr="00E37B5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63137A" w:rsidRPr="00E37B5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CF0C4B" w:rsidRPr="00E37B5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FB3B0B" w:rsidRPr="00E37B5C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843E23" w:rsidRPr="00E37B5C" w14:paraId="42847181" w14:textId="77777777" w:rsidTr="72A62AFC">
        <w:trPr>
          <w:trHeight w:val="300"/>
        </w:trPr>
        <w:tc>
          <w:tcPr>
            <w:tcW w:w="3097" w:type="dxa"/>
            <w:noWrap/>
          </w:tcPr>
          <w:p w14:paraId="58386275" w14:textId="40C038DF" w:rsidR="00843E23" w:rsidRPr="00E37B5C" w:rsidRDefault="000F7E47" w:rsidP="000619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 xml:space="preserve">  Metabolic disease</w:t>
            </w:r>
            <w:r w:rsidR="00F73558" w:rsidRPr="00E37B5C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1616" w:type="dxa"/>
          </w:tcPr>
          <w:p w14:paraId="0625FF58" w14:textId="01FE1DD1" w:rsidR="00843E23" w:rsidRPr="00E37B5C" w:rsidRDefault="000F7E47" w:rsidP="000619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34 (3</w:t>
            </w:r>
            <w:r w:rsidR="0063137A" w:rsidRPr="00E37B5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7%)</w:t>
            </w:r>
          </w:p>
        </w:tc>
        <w:tc>
          <w:tcPr>
            <w:tcW w:w="1890" w:type="dxa"/>
            <w:noWrap/>
          </w:tcPr>
          <w:p w14:paraId="7AC18877" w14:textId="4EF177AF" w:rsidR="00843E23" w:rsidRPr="00E37B5C" w:rsidRDefault="00602C1B" w:rsidP="000619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5 (1</w:t>
            </w:r>
            <w:r w:rsidR="0063137A" w:rsidRPr="00E37B5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1%)</w:t>
            </w:r>
          </w:p>
        </w:tc>
        <w:tc>
          <w:tcPr>
            <w:tcW w:w="1923" w:type="dxa"/>
            <w:noWrap/>
          </w:tcPr>
          <w:p w14:paraId="6D9D3197" w14:textId="4C9AA4CD" w:rsidR="00843E23" w:rsidRPr="00E37B5C" w:rsidRDefault="00C2029A" w:rsidP="000619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29 (6</w:t>
            </w:r>
            <w:r w:rsidR="0063137A" w:rsidRPr="00E37B5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0%)</w:t>
            </w:r>
          </w:p>
        </w:tc>
      </w:tr>
      <w:tr w:rsidR="00843E23" w:rsidRPr="00E37B5C" w14:paraId="70E19DAA" w14:textId="77777777" w:rsidTr="72A62AFC">
        <w:trPr>
          <w:trHeight w:val="300"/>
        </w:trPr>
        <w:tc>
          <w:tcPr>
            <w:tcW w:w="3097" w:type="dxa"/>
            <w:noWrap/>
          </w:tcPr>
          <w:p w14:paraId="58FBB9F5" w14:textId="295291D7" w:rsidR="00843E23" w:rsidRPr="00E37B5C" w:rsidRDefault="00B16FEB" w:rsidP="000619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 xml:space="preserve">  Kidney disease</w:t>
            </w:r>
            <w:r w:rsidR="00F73558" w:rsidRPr="00E37B5C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1616" w:type="dxa"/>
          </w:tcPr>
          <w:p w14:paraId="4C19C1B9" w14:textId="1C8DCE74" w:rsidR="00843E23" w:rsidRPr="00E37B5C" w:rsidRDefault="00B16FEB" w:rsidP="000619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27 (2</w:t>
            </w:r>
            <w:r w:rsidR="0063137A" w:rsidRPr="00E37B5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9%)</w:t>
            </w:r>
          </w:p>
        </w:tc>
        <w:tc>
          <w:tcPr>
            <w:tcW w:w="1890" w:type="dxa"/>
            <w:noWrap/>
          </w:tcPr>
          <w:p w14:paraId="1329A842" w14:textId="3EAA8F62" w:rsidR="00843E23" w:rsidRPr="00E37B5C" w:rsidRDefault="00C45010" w:rsidP="000619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3 (0</w:t>
            </w:r>
            <w:r w:rsidR="0063137A" w:rsidRPr="00E37B5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7%)</w:t>
            </w:r>
          </w:p>
        </w:tc>
        <w:tc>
          <w:tcPr>
            <w:tcW w:w="1923" w:type="dxa"/>
            <w:noWrap/>
          </w:tcPr>
          <w:p w14:paraId="40289B7B" w14:textId="42A23C0D" w:rsidR="00843E23" w:rsidRPr="00E37B5C" w:rsidRDefault="00B51D0D" w:rsidP="000619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24 (5</w:t>
            </w:r>
            <w:r w:rsidR="0063137A" w:rsidRPr="00E37B5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308F1" w:rsidRPr="00E37B5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885D53" w:rsidRPr="00E37B5C" w14:paraId="01C5CD4A" w14:textId="77777777" w:rsidTr="72A62AFC">
        <w:trPr>
          <w:trHeight w:val="300"/>
        </w:trPr>
        <w:tc>
          <w:tcPr>
            <w:tcW w:w="3097" w:type="dxa"/>
            <w:noWrap/>
          </w:tcPr>
          <w:p w14:paraId="3D511DE3" w14:textId="0106AC95" w:rsidR="00885D53" w:rsidRPr="00E37B5C" w:rsidRDefault="00885D53" w:rsidP="00885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 xml:space="preserve">  Missing</w:t>
            </w:r>
          </w:p>
        </w:tc>
        <w:tc>
          <w:tcPr>
            <w:tcW w:w="1616" w:type="dxa"/>
          </w:tcPr>
          <w:p w14:paraId="6BF46641" w14:textId="7EE77780" w:rsidR="00885D53" w:rsidRPr="00E37B5C" w:rsidRDefault="00885D53" w:rsidP="00885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18 (1</w:t>
            </w:r>
            <w:r w:rsidR="0063137A" w:rsidRPr="00E37B5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9%)</w:t>
            </w:r>
          </w:p>
        </w:tc>
        <w:tc>
          <w:tcPr>
            <w:tcW w:w="1890" w:type="dxa"/>
            <w:noWrap/>
          </w:tcPr>
          <w:p w14:paraId="1A03AED2" w14:textId="0B2D1CC3" w:rsidR="00885D53" w:rsidRPr="00E37B5C" w:rsidRDefault="00885D53" w:rsidP="00885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16 (3</w:t>
            </w:r>
            <w:r w:rsidR="0063137A" w:rsidRPr="00E37B5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6%)</w:t>
            </w:r>
          </w:p>
        </w:tc>
        <w:tc>
          <w:tcPr>
            <w:tcW w:w="1923" w:type="dxa"/>
            <w:noWrap/>
          </w:tcPr>
          <w:p w14:paraId="1A5674A6" w14:textId="29225C3B" w:rsidR="00885D53" w:rsidRPr="00E37B5C" w:rsidRDefault="00885D53" w:rsidP="00885D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2 (0</w:t>
            </w:r>
            <w:r w:rsidR="0063137A" w:rsidRPr="00E37B5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4%)</w:t>
            </w:r>
          </w:p>
        </w:tc>
      </w:tr>
      <w:tr w:rsidR="005D5ECE" w:rsidRPr="00E37B5C" w14:paraId="2924728A" w14:textId="77777777" w:rsidTr="72A62AFC">
        <w:trPr>
          <w:trHeight w:val="300"/>
        </w:trPr>
        <w:tc>
          <w:tcPr>
            <w:tcW w:w="8526" w:type="dxa"/>
            <w:gridSpan w:val="4"/>
            <w:noWrap/>
          </w:tcPr>
          <w:p w14:paraId="31AF322B" w14:textId="3183D8B8" w:rsidR="005D5ECE" w:rsidRPr="00E37B5C" w:rsidRDefault="005D5ECE" w:rsidP="005D5E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7B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Hospital </w:t>
            </w:r>
            <w:proofErr w:type="gramStart"/>
            <w:r w:rsidRPr="00E37B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y</w:t>
            </w:r>
            <w:proofErr w:type="gramEnd"/>
            <w:r w:rsidR="00475B4B" w:rsidRPr="00E37B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during COVID-19</w:t>
            </w:r>
          </w:p>
        </w:tc>
      </w:tr>
      <w:tr w:rsidR="005D5ECE" w:rsidRPr="00E37B5C" w14:paraId="5B8BFDD3" w14:textId="77777777" w:rsidTr="72A62AFC">
        <w:trPr>
          <w:trHeight w:val="300"/>
        </w:trPr>
        <w:tc>
          <w:tcPr>
            <w:tcW w:w="3097" w:type="dxa"/>
            <w:noWrap/>
          </w:tcPr>
          <w:p w14:paraId="764AE694" w14:textId="7C3983C8" w:rsidR="005D5ECE" w:rsidRPr="00E37B5C" w:rsidRDefault="005D5ECE" w:rsidP="005D5EC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37B5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ength of hospital stay, days</w:t>
            </w:r>
          </w:p>
        </w:tc>
        <w:tc>
          <w:tcPr>
            <w:tcW w:w="1616" w:type="dxa"/>
          </w:tcPr>
          <w:p w14:paraId="327CC2CA" w14:textId="77777777" w:rsidR="005D5ECE" w:rsidRPr="00E37B5C" w:rsidRDefault="005D5ECE" w:rsidP="005D5EC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noWrap/>
          </w:tcPr>
          <w:p w14:paraId="77497F25" w14:textId="77777777" w:rsidR="005D5ECE" w:rsidRPr="00E37B5C" w:rsidRDefault="005D5ECE" w:rsidP="005D5EC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3" w:type="dxa"/>
            <w:noWrap/>
          </w:tcPr>
          <w:p w14:paraId="599F9E62" w14:textId="77777777" w:rsidR="005D5ECE" w:rsidRPr="00E37B5C" w:rsidRDefault="005D5ECE" w:rsidP="005D5EC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D5ECE" w:rsidRPr="00E37B5C" w14:paraId="1E3FCAA8" w14:textId="77777777" w:rsidTr="72A62AFC">
        <w:trPr>
          <w:trHeight w:val="300"/>
        </w:trPr>
        <w:tc>
          <w:tcPr>
            <w:tcW w:w="3097" w:type="dxa"/>
            <w:noWrap/>
          </w:tcPr>
          <w:p w14:paraId="24957AE5" w14:textId="2D60C61F" w:rsidR="005D5ECE" w:rsidRPr="00E37B5C" w:rsidRDefault="005D5ECE" w:rsidP="005D5E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 xml:space="preserve">  Mean (SD)</w:t>
            </w:r>
          </w:p>
        </w:tc>
        <w:tc>
          <w:tcPr>
            <w:tcW w:w="1616" w:type="dxa"/>
          </w:tcPr>
          <w:p w14:paraId="1598649B" w14:textId="77777777" w:rsidR="005D5ECE" w:rsidRPr="00E37B5C" w:rsidRDefault="005D5ECE" w:rsidP="005D5EC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noWrap/>
          </w:tcPr>
          <w:p w14:paraId="125857BE" w14:textId="77777777" w:rsidR="005D5ECE" w:rsidRPr="00E37B5C" w:rsidRDefault="005D5ECE" w:rsidP="005D5EC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3" w:type="dxa"/>
            <w:noWrap/>
          </w:tcPr>
          <w:p w14:paraId="622AC7CC" w14:textId="30306017" w:rsidR="005D5ECE" w:rsidRPr="00E37B5C" w:rsidRDefault="005D5ECE" w:rsidP="005D5E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 w:rsidR="0063137A" w:rsidRPr="00E37B5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3 (19</w:t>
            </w:r>
            <w:r w:rsidR="0063137A" w:rsidRPr="00E37B5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</w:tr>
      <w:tr w:rsidR="005D5ECE" w:rsidRPr="00E37B5C" w14:paraId="4C5B025D" w14:textId="77777777" w:rsidTr="72A62AFC">
        <w:trPr>
          <w:trHeight w:val="300"/>
        </w:trPr>
        <w:tc>
          <w:tcPr>
            <w:tcW w:w="3097" w:type="dxa"/>
            <w:noWrap/>
          </w:tcPr>
          <w:p w14:paraId="15EB845E" w14:textId="543EC956" w:rsidR="005D5ECE" w:rsidRPr="00E37B5C" w:rsidRDefault="005D5ECE" w:rsidP="005D5E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 xml:space="preserve">  Missing</w:t>
            </w:r>
          </w:p>
        </w:tc>
        <w:tc>
          <w:tcPr>
            <w:tcW w:w="1616" w:type="dxa"/>
          </w:tcPr>
          <w:p w14:paraId="0741BE9A" w14:textId="77777777" w:rsidR="005D5ECE" w:rsidRPr="00E37B5C" w:rsidRDefault="005D5ECE" w:rsidP="005D5EC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noWrap/>
          </w:tcPr>
          <w:p w14:paraId="0039D31F" w14:textId="77777777" w:rsidR="005D5ECE" w:rsidRPr="00E37B5C" w:rsidRDefault="005D5ECE" w:rsidP="005D5EC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3" w:type="dxa"/>
            <w:noWrap/>
          </w:tcPr>
          <w:p w14:paraId="4564F014" w14:textId="0731D6B4" w:rsidR="005D5ECE" w:rsidRPr="00E37B5C" w:rsidRDefault="005D5ECE" w:rsidP="005D5E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15 (3</w:t>
            </w:r>
            <w:r w:rsidR="0063137A" w:rsidRPr="00E37B5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1%)</w:t>
            </w:r>
          </w:p>
        </w:tc>
      </w:tr>
      <w:tr w:rsidR="005D5ECE" w:rsidRPr="00E37B5C" w14:paraId="785B3844" w14:textId="77777777" w:rsidTr="72A62AFC">
        <w:trPr>
          <w:trHeight w:val="300"/>
        </w:trPr>
        <w:tc>
          <w:tcPr>
            <w:tcW w:w="3097" w:type="dxa"/>
            <w:noWrap/>
          </w:tcPr>
          <w:p w14:paraId="5A767C81" w14:textId="3BCC7571" w:rsidR="005D5ECE" w:rsidRPr="00E37B5C" w:rsidRDefault="005D5ECE" w:rsidP="005D5EC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37B5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CU admission</w:t>
            </w:r>
          </w:p>
        </w:tc>
        <w:tc>
          <w:tcPr>
            <w:tcW w:w="1616" w:type="dxa"/>
          </w:tcPr>
          <w:p w14:paraId="0E934F16" w14:textId="77777777" w:rsidR="005D5ECE" w:rsidRPr="00E37B5C" w:rsidRDefault="005D5ECE" w:rsidP="005D5EC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noWrap/>
          </w:tcPr>
          <w:p w14:paraId="444DB9E3" w14:textId="77777777" w:rsidR="005D5ECE" w:rsidRPr="00E37B5C" w:rsidRDefault="005D5ECE" w:rsidP="005D5EC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3" w:type="dxa"/>
            <w:noWrap/>
          </w:tcPr>
          <w:p w14:paraId="74E10A76" w14:textId="74A0D0CA" w:rsidR="005D5ECE" w:rsidRPr="00E37B5C" w:rsidRDefault="005D5ECE" w:rsidP="005D5E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 w:rsidR="005005DB" w:rsidRPr="00E37B5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 xml:space="preserve"> (63</w:t>
            </w:r>
            <w:r w:rsidR="0063137A" w:rsidRPr="00E37B5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4B68A2" w:rsidRPr="00E37B5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5D5ECE" w:rsidRPr="00E37B5C" w14:paraId="6CBF1FD7" w14:textId="77777777" w:rsidTr="72A62AFC">
        <w:trPr>
          <w:trHeight w:val="300"/>
        </w:trPr>
        <w:tc>
          <w:tcPr>
            <w:tcW w:w="3097" w:type="dxa"/>
            <w:noWrap/>
          </w:tcPr>
          <w:p w14:paraId="5E8A7C04" w14:textId="0E4C6786" w:rsidR="005D5ECE" w:rsidRPr="00E37B5C" w:rsidRDefault="005D5ECE" w:rsidP="005D5E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 xml:space="preserve">  Missing</w:t>
            </w:r>
          </w:p>
        </w:tc>
        <w:tc>
          <w:tcPr>
            <w:tcW w:w="1616" w:type="dxa"/>
          </w:tcPr>
          <w:p w14:paraId="01C49447" w14:textId="77777777" w:rsidR="005D5ECE" w:rsidRPr="00E37B5C" w:rsidRDefault="005D5ECE" w:rsidP="005D5EC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noWrap/>
          </w:tcPr>
          <w:p w14:paraId="6D790DB4" w14:textId="77777777" w:rsidR="005D5ECE" w:rsidRPr="00E37B5C" w:rsidRDefault="005D5ECE" w:rsidP="005D5EC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3" w:type="dxa"/>
            <w:noWrap/>
          </w:tcPr>
          <w:p w14:paraId="580FAF26" w14:textId="4F7960F1" w:rsidR="005D5ECE" w:rsidRPr="00E37B5C" w:rsidRDefault="005D5ECE" w:rsidP="005D5E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19 (</w:t>
            </w:r>
            <w:r w:rsidR="004B68A2" w:rsidRPr="00E37B5C">
              <w:rPr>
                <w:rFonts w:ascii="Times New Roman" w:hAnsi="Times New Roman" w:cs="Times New Roman"/>
                <w:sz w:val="16"/>
                <w:szCs w:val="16"/>
              </w:rPr>
              <w:t>3.9</w:t>
            </w: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5D5ECE" w:rsidRPr="00E37B5C" w14:paraId="27ABD397" w14:textId="77777777" w:rsidTr="72A62AFC">
        <w:trPr>
          <w:trHeight w:val="300"/>
        </w:trPr>
        <w:tc>
          <w:tcPr>
            <w:tcW w:w="3097" w:type="dxa"/>
            <w:noWrap/>
          </w:tcPr>
          <w:p w14:paraId="1935B8B6" w14:textId="51FAB170" w:rsidR="005D5ECE" w:rsidRPr="00E37B5C" w:rsidRDefault="005D5ECE" w:rsidP="005D5EC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37B5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Length of ICU stay, days </w:t>
            </w:r>
          </w:p>
        </w:tc>
        <w:tc>
          <w:tcPr>
            <w:tcW w:w="1616" w:type="dxa"/>
          </w:tcPr>
          <w:p w14:paraId="3CFBD783" w14:textId="77777777" w:rsidR="005D5ECE" w:rsidRPr="00E37B5C" w:rsidRDefault="005D5ECE" w:rsidP="005D5EC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noWrap/>
          </w:tcPr>
          <w:p w14:paraId="24879BAD" w14:textId="77777777" w:rsidR="005D5ECE" w:rsidRPr="00E37B5C" w:rsidRDefault="005D5ECE" w:rsidP="005D5EC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3" w:type="dxa"/>
            <w:noWrap/>
          </w:tcPr>
          <w:p w14:paraId="016C0296" w14:textId="77777777" w:rsidR="005D5ECE" w:rsidRPr="00E37B5C" w:rsidRDefault="005D5ECE" w:rsidP="005D5EC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D5ECE" w:rsidRPr="00E37B5C" w14:paraId="4606D635" w14:textId="77777777" w:rsidTr="72A62AFC">
        <w:trPr>
          <w:trHeight w:val="300"/>
        </w:trPr>
        <w:tc>
          <w:tcPr>
            <w:tcW w:w="3097" w:type="dxa"/>
            <w:noWrap/>
          </w:tcPr>
          <w:p w14:paraId="05E109F3" w14:textId="1976075B" w:rsidR="005D5ECE" w:rsidRPr="00E37B5C" w:rsidRDefault="005D5ECE" w:rsidP="005D5E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 xml:space="preserve">  Mean (SD)</w:t>
            </w:r>
          </w:p>
        </w:tc>
        <w:tc>
          <w:tcPr>
            <w:tcW w:w="1616" w:type="dxa"/>
          </w:tcPr>
          <w:p w14:paraId="25474FD6" w14:textId="77777777" w:rsidR="005D5ECE" w:rsidRPr="00E37B5C" w:rsidRDefault="005D5ECE" w:rsidP="005D5EC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noWrap/>
          </w:tcPr>
          <w:p w14:paraId="3BCE8871" w14:textId="77777777" w:rsidR="005D5ECE" w:rsidRPr="00E37B5C" w:rsidRDefault="005D5ECE" w:rsidP="005D5EC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3" w:type="dxa"/>
            <w:noWrap/>
          </w:tcPr>
          <w:p w14:paraId="7D552203" w14:textId="008EA33B" w:rsidR="005D5ECE" w:rsidRPr="00E37B5C" w:rsidRDefault="005D5ECE" w:rsidP="005D5E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63137A" w:rsidRPr="00E37B5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4 (53)</w:t>
            </w:r>
          </w:p>
        </w:tc>
      </w:tr>
      <w:tr w:rsidR="005D5ECE" w:rsidRPr="00E37B5C" w14:paraId="792FE00A" w14:textId="77777777" w:rsidTr="72A62AFC">
        <w:trPr>
          <w:trHeight w:val="300"/>
        </w:trPr>
        <w:tc>
          <w:tcPr>
            <w:tcW w:w="3097" w:type="dxa"/>
            <w:noWrap/>
          </w:tcPr>
          <w:p w14:paraId="0F5498AE" w14:textId="3974D21A" w:rsidR="005D5ECE" w:rsidRPr="00E37B5C" w:rsidRDefault="005D5ECE" w:rsidP="005D5E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 xml:space="preserve">  Missing</w:t>
            </w:r>
          </w:p>
        </w:tc>
        <w:tc>
          <w:tcPr>
            <w:tcW w:w="1616" w:type="dxa"/>
          </w:tcPr>
          <w:p w14:paraId="3B72147E" w14:textId="77777777" w:rsidR="005D5ECE" w:rsidRPr="00E37B5C" w:rsidRDefault="005D5ECE" w:rsidP="005D5EC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noWrap/>
          </w:tcPr>
          <w:p w14:paraId="2288F1FA" w14:textId="77777777" w:rsidR="005D5ECE" w:rsidRPr="00E37B5C" w:rsidRDefault="005D5ECE" w:rsidP="005D5EC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3" w:type="dxa"/>
            <w:noWrap/>
          </w:tcPr>
          <w:p w14:paraId="7AB7D33E" w14:textId="59D70DA7" w:rsidR="005D5ECE" w:rsidRPr="00E37B5C" w:rsidRDefault="005D5ECE" w:rsidP="005D5E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19 (</w:t>
            </w:r>
            <w:r w:rsidR="00373613" w:rsidRPr="00E37B5C">
              <w:rPr>
                <w:rFonts w:ascii="Times New Roman" w:hAnsi="Times New Roman" w:cs="Times New Roman"/>
                <w:sz w:val="16"/>
                <w:szCs w:val="16"/>
              </w:rPr>
              <w:t>3.9</w:t>
            </w: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5D5ECE" w:rsidRPr="00E37B5C" w14:paraId="7999F62E" w14:textId="77777777" w:rsidTr="72A62AFC">
        <w:trPr>
          <w:trHeight w:val="300"/>
        </w:trPr>
        <w:tc>
          <w:tcPr>
            <w:tcW w:w="3097" w:type="dxa"/>
            <w:noWrap/>
          </w:tcPr>
          <w:p w14:paraId="1656CFDB" w14:textId="7527B440" w:rsidR="005D5ECE" w:rsidRPr="00E37B5C" w:rsidRDefault="005D5ECE" w:rsidP="005D5EC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37B5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CMO</w:t>
            </w:r>
          </w:p>
        </w:tc>
        <w:tc>
          <w:tcPr>
            <w:tcW w:w="1616" w:type="dxa"/>
          </w:tcPr>
          <w:p w14:paraId="1B70C4BD" w14:textId="77777777" w:rsidR="005D5ECE" w:rsidRPr="00E37B5C" w:rsidRDefault="005D5ECE" w:rsidP="005D5EC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noWrap/>
          </w:tcPr>
          <w:p w14:paraId="50383D05" w14:textId="77777777" w:rsidR="005D5ECE" w:rsidRPr="00E37B5C" w:rsidRDefault="005D5ECE" w:rsidP="005D5EC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3" w:type="dxa"/>
            <w:noWrap/>
          </w:tcPr>
          <w:p w14:paraId="1889CD69" w14:textId="0157E7DD" w:rsidR="005D5ECE" w:rsidRPr="00E37B5C" w:rsidRDefault="005D5ECE" w:rsidP="005D5E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12 (2</w:t>
            </w:r>
            <w:r w:rsidR="0063137A" w:rsidRPr="00E37B5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5%)</w:t>
            </w:r>
          </w:p>
        </w:tc>
      </w:tr>
      <w:tr w:rsidR="005D5ECE" w:rsidRPr="00E37B5C" w14:paraId="2658B28D" w14:textId="77777777" w:rsidTr="72A62AFC">
        <w:trPr>
          <w:trHeight w:val="300"/>
        </w:trPr>
        <w:tc>
          <w:tcPr>
            <w:tcW w:w="3097" w:type="dxa"/>
            <w:noWrap/>
          </w:tcPr>
          <w:p w14:paraId="22863607" w14:textId="63DECD8B" w:rsidR="005D5ECE" w:rsidRPr="00E37B5C" w:rsidRDefault="005D5ECE" w:rsidP="005D5E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 xml:space="preserve">  Missing</w:t>
            </w:r>
          </w:p>
        </w:tc>
        <w:tc>
          <w:tcPr>
            <w:tcW w:w="1616" w:type="dxa"/>
          </w:tcPr>
          <w:p w14:paraId="11D37300" w14:textId="77777777" w:rsidR="005D5ECE" w:rsidRPr="00E37B5C" w:rsidRDefault="005D5ECE" w:rsidP="005D5EC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noWrap/>
          </w:tcPr>
          <w:p w14:paraId="77EF9346" w14:textId="77777777" w:rsidR="005D5ECE" w:rsidRPr="00E37B5C" w:rsidRDefault="005D5ECE" w:rsidP="005D5EC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3" w:type="dxa"/>
            <w:noWrap/>
          </w:tcPr>
          <w:p w14:paraId="3CF1E130" w14:textId="132DE47C" w:rsidR="005D5ECE" w:rsidRPr="00E37B5C" w:rsidRDefault="005D5ECE" w:rsidP="005D5E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9 (1</w:t>
            </w:r>
            <w:r w:rsidR="0063137A" w:rsidRPr="00E37B5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9%)</w:t>
            </w:r>
          </w:p>
        </w:tc>
      </w:tr>
      <w:tr w:rsidR="005D5ECE" w:rsidRPr="00E37B5C" w14:paraId="340BB7DE" w14:textId="77777777" w:rsidTr="72A62AFC">
        <w:trPr>
          <w:trHeight w:val="300"/>
        </w:trPr>
        <w:tc>
          <w:tcPr>
            <w:tcW w:w="3097" w:type="dxa"/>
            <w:noWrap/>
          </w:tcPr>
          <w:p w14:paraId="33C682F8" w14:textId="55A4C409" w:rsidR="005D5ECE" w:rsidRPr="00E37B5C" w:rsidRDefault="005D5ECE" w:rsidP="005D5EC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37B5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vasive ventilation</w:t>
            </w:r>
          </w:p>
        </w:tc>
        <w:tc>
          <w:tcPr>
            <w:tcW w:w="1616" w:type="dxa"/>
          </w:tcPr>
          <w:p w14:paraId="619B4353" w14:textId="77777777" w:rsidR="005D5ECE" w:rsidRPr="00E37B5C" w:rsidRDefault="005D5ECE" w:rsidP="005D5EC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noWrap/>
          </w:tcPr>
          <w:p w14:paraId="1C72C230" w14:textId="77777777" w:rsidR="005D5ECE" w:rsidRPr="00E37B5C" w:rsidRDefault="005D5ECE" w:rsidP="005D5EC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3" w:type="dxa"/>
            <w:noWrap/>
          </w:tcPr>
          <w:p w14:paraId="799068A7" w14:textId="15E805EB" w:rsidR="005D5ECE" w:rsidRPr="00E37B5C" w:rsidRDefault="005D5ECE" w:rsidP="005D5E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211 (43</w:t>
            </w:r>
            <w:r w:rsidR="0063137A" w:rsidRPr="00E37B5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75485" w:rsidRPr="00E37B5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5D5ECE" w:rsidRPr="00E37B5C" w14:paraId="4BF8697B" w14:textId="77777777" w:rsidTr="72A62AFC">
        <w:trPr>
          <w:trHeight w:val="300"/>
        </w:trPr>
        <w:tc>
          <w:tcPr>
            <w:tcW w:w="3097" w:type="dxa"/>
            <w:noWrap/>
          </w:tcPr>
          <w:p w14:paraId="2026012E" w14:textId="2B531E08" w:rsidR="005D5ECE" w:rsidRPr="00E37B5C" w:rsidRDefault="005D5ECE" w:rsidP="005D5E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 xml:space="preserve">  Missing</w:t>
            </w:r>
          </w:p>
        </w:tc>
        <w:tc>
          <w:tcPr>
            <w:tcW w:w="1616" w:type="dxa"/>
          </w:tcPr>
          <w:p w14:paraId="6D07FC9A" w14:textId="77777777" w:rsidR="005D5ECE" w:rsidRPr="00E37B5C" w:rsidRDefault="005D5ECE" w:rsidP="005D5EC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noWrap/>
          </w:tcPr>
          <w:p w14:paraId="6672974E" w14:textId="77777777" w:rsidR="005D5ECE" w:rsidRPr="00E37B5C" w:rsidRDefault="005D5ECE" w:rsidP="005D5EC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3" w:type="dxa"/>
            <w:noWrap/>
          </w:tcPr>
          <w:p w14:paraId="552372D0" w14:textId="01BE56D4" w:rsidR="005D5ECE" w:rsidRPr="00E37B5C" w:rsidRDefault="005D5ECE" w:rsidP="005D5E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16 (3</w:t>
            </w:r>
            <w:r w:rsidR="0063137A" w:rsidRPr="00E37B5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3%)</w:t>
            </w:r>
          </w:p>
        </w:tc>
      </w:tr>
      <w:tr w:rsidR="005D5ECE" w:rsidRPr="00E37B5C" w14:paraId="2BA0F5A0" w14:textId="77777777" w:rsidTr="72A62AFC">
        <w:trPr>
          <w:trHeight w:val="300"/>
        </w:trPr>
        <w:tc>
          <w:tcPr>
            <w:tcW w:w="3097" w:type="dxa"/>
            <w:noWrap/>
          </w:tcPr>
          <w:p w14:paraId="13F37E4F" w14:textId="4896D982" w:rsidR="005D5ECE" w:rsidRPr="00E37B5C" w:rsidRDefault="005D5ECE" w:rsidP="005D5EC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37B5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n-invasive ventilation</w:t>
            </w:r>
          </w:p>
        </w:tc>
        <w:tc>
          <w:tcPr>
            <w:tcW w:w="1616" w:type="dxa"/>
          </w:tcPr>
          <w:p w14:paraId="7F416261" w14:textId="77777777" w:rsidR="005D5ECE" w:rsidRPr="00E37B5C" w:rsidRDefault="005D5ECE" w:rsidP="005D5EC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noWrap/>
          </w:tcPr>
          <w:p w14:paraId="0A682099" w14:textId="77777777" w:rsidR="005D5ECE" w:rsidRPr="00E37B5C" w:rsidRDefault="005D5ECE" w:rsidP="005D5EC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3" w:type="dxa"/>
            <w:noWrap/>
          </w:tcPr>
          <w:p w14:paraId="57B73CB6" w14:textId="051493BA" w:rsidR="005D5ECE" w:rsidRPr="00E37B5C" w:rsidRDefault="005D5ECE" w:rsidP="005D5E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185 (38</w:t>
            </w:r>
            <w:r w:rsidR="0063137A" w:rsidRPr="00E37B5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75500" w:rsidRPr="00E37B5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5D5ECE" w:rsidRPr="00E37B5C" w14:paraId="7FAC09C0" w14:textId="77777777" w:rsidTr="72A62AFC">
        <w:trPr>
          <w:trHeight w:val="300"/>
        </w:trPr>
        <w:tc>
          <w:tcPr>
            <w:tcW w:w="3097" w:type="dxa"/>
            <w:noWrap/>
          </w:tcPr>
          <w:p w14:paraId="58FBB6FE" w14:textId="0456F3C5" w:rsidR="005D5ECE" w:rsidRPr="00E37B5C" w:rsidRDefault="005D5ECE" w:rsidP="005D5E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 xml:space="preserve">  Missing</w:t>
            </w:r>
          </w:p>
        </w:tc>
        <w:tc>
          <w:tcPr>
            <w:tcW w:w="1616" w:type="dxa"/>
          </w:tcPr>
          <w:p w14:paraId="4BA80D22" w14:textId="77777777" w:rsidR="005D5ECE" w:rsidRPr="00E37B5C" w:rsidRDefault="005D5ECE" w:rsidP="005D5EC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noWrap/>
          </w:tcPr>
          <w:p w14:paraId="090CA98C" w14:textId="77777777" w:rsidR="005D5ECE" w:rsidRPr="00E37B5C" w:rsidRDefault="005D5ECE" w:rsidP="005D5EC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3" w:type="dxa"/>
            <w:noWrap/>
          </w:tcPr>
          <w:p w14:paraId="45D10B51" w14:textId="0E688B17" w:rsidR="005D5ECE" w:rsidRPr="00E37B5C" w:rsidRDefault="005D5ECE" w:rsidP="005D5E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25 (5</w:t>
            </w:r>
            <w:r w:rsidR="0063137A" w:rsidRPr="00E37B5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2%)</w:t>
            </w:r>
          </w:p>
        </w:tc>
      </w:tr>
      <w:tr w:rsidR="005D5ECE" w:rsidRPr="00E37B5C" w14:paraId="1D78014D" w14:textId="77777777" w:rsidTr="72A62AFC">
        <w:trPr>
          <w:trHeight w:val="300"/>
        </w:trPr>
        <w:tc>
          <w:tcPr>
            <w:tcW w:w="3097" w:type="dxa"/>
            <w:noWrap/>
          </w:tcPr>
          <w:p w14:paraId="058E1B87" w14:textId="21D516B5" w:rsidR="005D5ECE" w:rsidRPr="00E37B5C" w:rsidRDefault="005D5ECE" w:rsidP="005D5EC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37B5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gh-flow oxygen therapy</w:t>
            </w:r>
          </w:p>
        </w:tc>
        <w:tc>
          <w:tcPr>
            <w:tcW w:w="1616" w:type="dxa"/>
          </w:tcPr>
          <w:p w14:paraId="37C2B56D" w14:textId="77777777" w:rsidR="005D5ECE" w:rsidRPr="00E37B5C" w:rsidRDefault="005D5ECE" w:rsidP="005D5EC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noWrap/>
          </w:tcPr>
          <w:p w14:paraId="43B6F6F5" w14:textId="77777777" w:rsidR="005D5ECE" w:rsidRPr="00E37B5C" w:rsidRDefault="005D5ECE" w:rsidP="005D5EC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3" w:type="dxa"/>
            <w:noWrap/>
          </w:tcPr>
          <w:p w14:paraId="5D2CDF1B" w14:textId="24C64A13" w:rsidR="005D5ECE" w:rsidRPr="00E37B5C" w:rsidRDefault="005D5ECE" w:rsidP="005D5E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 w:rsidR="00375500" w:rsidRPr="00E37B5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 xml:space="preserve"> (60</w:t>
            </w:r>
            <w:r w:rsidR="0063137A" w:rsidRPr="00E37B5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75500" w:rsidRPr="00E37B5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DC0FC1" w:rsidRPr="00E37B5C" w14:paraId="011A53E7" w14:textId="77777777" w:rsidTr="72A62AFC">
        <w:trPr>
          <w:trHeight w:val="300"/>
        </w:trPr>
        <w:tc>
          <w:tcPr>
            <w:tcW w:w="3097" w:type="dxa"/>
            <w:noWrap/>
          </w:tcPr>
          <w:p w14:paraId="02E4EDC2" w14:textId="7777BF7E" w:rsidR="00DC0FC1" w:rsidRPr="00E37B5C" w:rsidRDefault="00DC0FC1" w:rsidP="005D5E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1616" w:type="dxa"/>
          </w:tcPr>
          <w:p w14:paraId="2381D510" w14:textId="77777777" w:rsidR="00DC0FC1" w:rsidRPr="00E37B5C" w:rsidRDefault="00DC0FC1" w:rsidP="005D5EC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noWrap/>
          </w:tcPr>
          <w:p w14:paraId="46D79963" w14:textId="77777777" w:rsidR="00DC0FC1" w:rsidRPr="00E37B5C" w:rsidRDefault="00DC0FC1" w:rsidP="005D5EC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3" w:type="dxa"/>
            <w:noWrap/>
          </w:tcPr>
          <w:p w14:paraId="58243BE3" w14:textId="255D4855" w:rsidR="00DC0FC1" w:rsidRPr="00E37B5C" w:rsidRDefault="008F0273" w:rsidP="005D5E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25 (5</w:t>
            </w:r>
            <w:r w:rsidR="0063137A" w:rsidRPr="00E37B5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37B5C">
              <w:rPr>
                <w:rFonts w:ascii="Times New Roman" w:hAnsi="Times New Roman" w:cs="Times New Roman"/>
                <w:sz w:val="16"/>
                <w:szCs w:val="16"/>
              </w:rPr>
              <w:t>2%)</w:t>
            </w:r>
          </w:p>
        </w:tc>
      </w:tr>
    </w:tbl>
    <w:p w14:paraId="7DF85CEA" w14:textId="39540483" w:rsidR="0086133A" w:rsidRPr="00E37B5C" w:rsidRDefault="00061A8C" w:rsidP="72A62AFC">
      <w:pPr>
        <w:rPr>
          <w:rFonts w:ascii="Times New Roman" w:hAnsi="Times New Roman" w:cs="Times New Roman"/>
          <w:sz w:val="16"/>
          <w:szCs w:val="16"/>
        </w:rPr>
      </w:pPr>
      <w:r w:rsidRPr="00E37B5C">
        <w:rPr>
          <w:rFonts w:ascii="Times New Roman" w:hAnsi="Times New Roman" w:cs="Times New Roman"/>
          <w:sz w:val="16"/>
          <w:szCs w:val="16"/>
        </w:rPr>
        <w:t>Data are</w:t>
      </w:r>
      <w:r w:rsidR="00192716" w:rsidRPr="00E37B5C">
        <w:rPr>
          <w:rFonts w:ascii="Times New Roman" w:hAnsi="Times New Roman" w:cs="Times New Roman"/>
          <w:sz w:val="16"/>
          <w:szCs w:val="16"/>
        </w:rPr>
        <w:t xml:space="preserve"> presented as</w:t>
      </w:r>
      <w:r w:rsidR="00325A6A" w:rsidRPr="00E37B5C">
        <w:rPr>
          <w:rFonts w:ascii="Times New Roman" w:hAnsi="Times New Roman" w:cs="Times New Roman"/>
          <w:sz w:val="16"/>
          <w:szCs w:val="16"/>
        </w:rPr>
        <w:t xml:space="preserve"> numbers</w:t>
      </w:r>
      <w:r w:rsidR="00331295" w:rsidRPr="00E37B5C">
        <w:rPr>
          <w:rFonts w:ascii="Times New Roman" w:hAnsi="Times New Roman" w:cs="Times New Roman"/>
          <w:sz w:val="16"/>
          <w:szCs w:val="16"/>
        </w:rPr>
        <w:t xml:space="preserve"> </w:t>
      </w:r>
      <w:r w:rsidRPr="00E37B5C">
        <w:rPr>
          <w:rFonts w:ascii="Times New Roman" w:hAnsi="Times New Roman" w:cs="Times New Roman"/>
          <w:sz w:val="16"/>
          <w:szCs w:val="16"/>
        </w:rPr>
        <w:t>(%</w:t>
      </w:r>
      <w:r w:rsidR="002E6934" w:rsidRPr="00E37B5C">
        <w:rPr>
          <w:rFonts w:ascii="Times New Roman" w:hAnsi="Times New Roman" w:cs="Times New Roman"/>
          <w:sz w:val="16"/>
          <w:szCs w:val="16"/>
        </w:rPr>
        <w:t>) or</w:t>
      </w:r>
      <w:r w:rsidR="008B7D59" w:rsidRPr="00E37B5C">
        <w:rPr>
          <w:rFonts w:ascii="Times New Roman" w:hAnsi="Times New Roman" w:cs="Times New Roman"/>
          <w:sz w:val="16"/>
          <w:szCs w:val="16"/>
        </w:rPr>
        <w:t xml:space="preserve"> mean (SD)</w:t>
      </w:r>
      <w:r w:rsidR="00192716" w:rsidRPr="00E37B5C">
        <w:rPr>
          <w:rFonts w:ascii="Times New Roman" w:hAnsi="Times New Roman" w:cs="Times New Roman"/>
          <w:sz w:val="16"/>
          <w:szCs w:val="16"/>
        </w:rPr>
        <w:t>.</w:t>
      </w:r>
      <w:r w:rsidR="003D5F90" w:rsidRPr="00E37B5C">
        <w:rPr>
          <w:rFonts w:ascii="Times New Roman" w:hAnsi="Times New Roman" w:cs="Times New Roman"/>
          <w:sz w:val="16"/>
          <w:szCs w:val="16"/>
        </w:rPr>
        <w:t xml:space="preserve"> </w:t>
      </w:r>
    </w:p>
    <w:p w14:paraId="6DA8F937" w14:textId="29535BE0" w:rsidR="00061A8C" w:rsidRPr="00E37B5C" w:rsidRDefault="0086133A" w:rsidP="72A62AFC">
      <w:pPr>
        <w:rPr>
          <w:rFonts w:ascii="Times New Roman" w:hAnsi="Times New Roman" w:cs="Times New Roman"/>
          <w:sz w:val="16"/>
          <w:szCs w:val="16"/>
        </w:rPr>
      </w:pPr>
      <w:r w:rsidRPr="00E37B5C">
        <w:rPr>
          <w:rFonts w:ascii="Times New Roman" w:hAnsi="Times New Roman" w:cs="Times New Roman"/>
          <w:sz w:val="16"/>
          <w:szCs w:val="16"/>
        </w:rPr>
        <w:t xml:space="preserve">Abbreviations: BMI=Body Mass Index. </w:t>
      </w:r>
      <w:r w:rsidR="00FF2B82" w:rsidRPr="00E37B5C">
        <w:rPr>
          <w:rFonts w:ascii="Times New Roman" w:hAnsi="Times New Roman" w:cs="Times New Roman"/>
          <w:sz w:val="16"/>
          <w:szCs w:val="16"/>
        </w:rPr>
        <w:t>ICU=</w:t>
      </w:r>
      <w:r w:rsidR="00672A77" w:rsidRPr="00E37B5C">
        <w:rPr>
          <w:rFonts w:ascii="Times New Roman" w:hAnsi="Times New Roman" w:cs="Times New Roman"/>
          <w:sz w:val="16"/>
          <w:szCs w:val="16"/>
        </w:rPr>
        <w:t>Intensive Care Unit. ECMO=</w:t>
      </w:r>
      <w:r w:rsidR="00AB6DBA" w:rsidRPr="00E37B5C">
        <w:rPr>
          <w:rFonts w:ascii="Times New Roman" w:hAnsi="Times New Roman" w:cs="Times New Roman"/>
          <w:sz w:val="16"/>
          <w:szCs w:val="16"/>
        </w:rPr>
        <w:t xml:space="preserve">Extracorporeal Membrane Oxygenation. </w:t>
      </w:r>
    </w:p>
    <w:p w14:paraId="582EAD76" w14:textId="77777777" w:rsidR="00CA342F" w:rsidRPr="00E37B5C" w:rsidRDefault="00CA342F" w:rsidP="00CA342F">
      <w:pPr>
        <w:rPr>
          <w:rFonts w:ascii="Times New Roman" w:hAnsi="Times New Roman" w:cs="Times New Roman"/>
          <w:sz w:val="16"/>
          <w:szCs w:val="16"/>
        </w:rPr>
      </w:pPr>
    </w:p>
    <w:p w14:paraId="11C15DD0" w14:textId="77777777" w:rsidR="00CA342F" w:rsidRPr="008B7D59" w:rsidRDefault="00CA342F" w:rsidP="00CA342F">
      <w:pPr>
        <w:rPr>
          <w:lang w:val="en-US"/>
        </w:rPr>
      </w:pPr>
    </w:p>
    <w:sectPr w:rsidR="00CA342F" w:rsidRPr="008B7D5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342F"/>
    <w:rsid w:val="000000BF"/>
    <w:rsid w:val="000308F1"/>
    <w:rsid w:val="0005334F"/>
    <w:rsid w:val="0006190A"/>
    <w:rsid w:val="00061A8C"/>
    <w:rsid w:val="0007136F"/>
    <w:rsid w:val="00081132"/>
    <w:rsid w:val="000840B1"/>
    <w:rsid w:val="000840FD"/>
    <w:rsid w:val="00096890"/>
    <w:rsid w:val="000A278E"/>
    <w:rsid w:val="000A42AB"/>
    <w:rsid w:val="000A4561"/>
    <w:rsid w:val="000A5B3F"/>
    <w:rsid w:val="000B77B2"/>
    <w:rsid w:val="000E2A9D"/>
    <w:rsid w:val="000F36E4"/>
    <w:rsid w:val="000F705C"/>
    <w:rsid w:val="000F7E47"/>
    <w:rsid w:val="001024EF"/>
    <w:rsid w:val="00103AC3"/>
    <w:rsid w:val="001047CA"/>
    <w:rsid w:val="0010598F"/>
    <w:rsid w:val="001074B5"/>
    <w:rsid w:val="00117154"/>
    <w:rsid w:val="001210A0"/>
    <w:rsid w:val="00130B5C"/>
    <w:rsid w:val="00151B1C"/>
    <w:rsid w:val="0015754E"/>
    <w:rsid w:val="00161F51"/>
    <w:rsid w:val="001848B7"/>
    <w:rsid w:val="00192716"/>
    <w:rsid w:val="001A79BD"/>
    <w:rsid w:val="001B12F8"/>
    <w:rsid w:val="001C423E"/>
    <w:rsid w:val="001C454F"/>
    <w:rsid w:val="001D45CD"/>
    <w:rsid w:val="001E3A71"/>
    <w:rsid w:val="001F0C8C"/>
    <w:rsid w:val="001F4D2E"/>
    <w:rsid w:val="002003C4"/>
    <w:rsid w:val="0020699C"/>
    <w:rsid w:val="002108EA"/>
    <w:rsid w:val="00211BC0"/>
    <w:rsid w:val="0021713C"/>
    <w:rsid w:val="002261C0"/>
    <w:rsid w:val="00226BDE"/>
    <w:rsid w:val="0025138D"/>
    <w:rsid w:val="0026125C"/>
    <w:rsid w:val="00262435"/>
    <w:rsid w:val="00265B79"/>
    <w:rsid w:val="002764D2"/>
    <w:rsid w:val="0027791D"/>
    <w:rsid w:val="00286F7D"/>
    <w:rsid w:val="002945E6"/>
    <w:rsid w:val="002A098C"/>
    <w:rsid w:val="002C605D"/>
    <w:rsid w:val="002E6934"/>
    <w:rsid w:val="003031EA"/>
    <w:rsid w:val="00304BEE"/>
    <w:rsid w:val="003244F7"/>
    <w:rsid w:val="0032476B"/>
    <w:rsid w:val="00324FEE"/>
    <w:rsid w:val="00325A6A"/>
    <w:rsid w:val="00331295"/>
    <w:rsid w:val="003328E8"/>
    <w:rsid w:val="00342B04"/>
    <w:rsid w:val="003445DD"/>
    <w:rsid w:val="003529BB"/>
    <w:rsid w:val="00360D93"/>
    <w:rsid w:val="00373190"/>
    <w:rsid w:val="00373613"/>
    <w:rsid w:val="00375500"/>
    <w:rsid w:val="00380B39"/>
    <w:rsid w:val="00381048"/>
    <w:rsid w:val="0038156D"/>
    <w:rsid w:val="00381C38"/>
    <w:rsid w:val="0038393E"/>
    <w:rsid w:val="00397E92"/>
    <w:rsid w:val="003A257C"/>
    <w:rsid w:val="003A280F"/>
    <w:rsid w:val="003B267C"/>
    <w:rsid w:val="003C0576"/>
    <w:rsid w:val="003C6A58"/>
    <w:rsid w:val="003D5F90"/>
    <w:rsid w:val="003E06AF"/>
    <w:rsid w:val="003F2D00"/>
    <w:rsid w:val="003F5784"/>
    <w:rsid w:val="003F7BD7"/>
    <w:rsid w:val="00401C4A"/>
    <w:rsid w:val="004107AA"/>
    <w:rsid w:val="00412FD7"/>
    <w:rsid w:val="0041699F"/>
    <w:rsid w:val="00422B27"/>
    <w:rsid w:val="0044333E"/>
    <w:rsid w:val="0045514F"/>
    <w:rsid w:val="00455E0C"/>
    <w:rsid w:val="00461741"/>
    <w:rsid w:val="00463A41"/>
    <w:rsid w:val="00464841"/>
    <w:rsid w:val="00475B4B"/>
    <w:rsid w:val="0047605D"/>
    <w:rsid w:val="00480456"/>
    <w:rsid w:val="004834A5"/>
    <w:rsid w:val="004976A6"/>
    <w:rsid w:val="004B635F"/>
    <w:rsid w:val="004B68A2"/>
    <w:rsid w:val="004B6DB4"/>
    <w:rsid w:val="004C7E55"/>
    <w:rsid w:val="004D10F2"/>
    <w:rsid w:val="004D2135"/>
    <w:rsid w:val="004D4461"/>
    <w:rsid w:val="005005DB"/>
    <w:rsid w:val="00522B4C"/>
    <w:rsid w:val="00530D53"/>
    <w:rsid w:val="005315AD"/>
    <w:rsid w:val="005424BF"/>
    <w:rsid w:val="00547EA3"/>
    <w:rsid w:val="00554F0A"/>
    <w:rsid w:val="00560B3A"/>
    <w:rsid w:val="00564A9F"/>
    <w:rsid w:val="0056646C"/>
    <w:rsid w:val="00567EE4"/>
    <w:rsid w:val="00581927"/>
    <w:rsid w:val="00581B43"/>
    <w:rsid w:val="005857D9"/>
    <w:rsid w:val="005A2A68"/>
    <w:rsid w:val="005C00B5"/>
    <w:rsid w:val="005C28A5"/>
    <w:rsid w:val="005D5D4D"/>
    <w:rsid w:val="005D5ECE"/>
    <w:rsid w:val="005D7987"/>
    <w:rsid w:val="005E10CD"/>
    <w:rsid w:val="005F4600"/>
    <w:rsid w:val="00602C1B"/>
    <w:rsid w:val="0060617F"/>
    <w:rsid w:val="00610F77"/>
    <w:rsid w:val="0062083D"/>
    <w:rsid w:val="00626D7B"/>
    <w:rsid w:val="0063137A"/>
    <w:rsid w:val="00664983"/>
    <w:rsid w:val="006707FC"/>
    <w:rsid w:val="0067185B"/>
    <w:rsid w:val="00672A77"/>
    <w:rsid w:val="00677A7D"/>
    <w:rsid w:val="00681146"/>
    <w:rsid w:val="006838EE"/>
    <w:rsid w:val="006868D8"/>
    <w:rsid w:val="00687787"/>
    <w:rsid w:val="00693EDB"/>
    <w:rsid w:val="00694271"/>
    <w:rsid w:val="006A675F"/>
    <w:rsid w:val="006A706F"/>
    <w:rsid w:val="006A7380"/>
    <w:rsid w:val="006B1A54"/>
    <w:rsid w:val="006B3189"/>
    <w:rsid w:val="006C132D"/>
    <w:rsid w:val="006C6347"/>
    <w:rsid w:val="006D3F99"/>
    <w:rsid w:val="006D5539"/>
    <w:rsid w:val="006D56E3"/>
    <w:rsid w:val="006D5B9F"/>
    <w:rsid w:val="006E113C"/>
    <w:rsid w:val="007233F9"/>
    <w:rsid w:val="00723537"/>
    <w:rsid w:val="00732FE5"/>
    <w:rsid w:val="00744576"/>
    <w:rsid w:val="0074463E"/>
    <w:rsid w:val="00744F63"/>
    <w:rsid w:val="00746334"/>
    <w:rsid w:val="007474C7"/>
    <w:rsid w:val="0079225C"/>
    <w:rsid w:val="007A0F97"/>
    <w:rsid w:val="007A48A3"/>
    <w:rsid w:val="007C2127"/>
    <w:rsid w:val="007C26CE"/>
    <w:rsid w:val="007C684F"/>
    <w:rsid w:val="007E2916"/>
    <w:rsid w:val="007F2D93"/>
    <w:rsid w:val="007F510B"/>
    <w:rsid w:val="0080011F"/>
    <w:rsid w:val="00805FD7"/>
    <w:rsid w:val="00806869"/>
    <w:rsid w:val="00817CDE"/>
    <w:rsid w:val="0082021E"/>
    <w:rsid w:val="0082413B"/>
    <w:rsid w:val="008255A1"/>
    <w:rsid w:val="00832AC0"/>
    <w:rsid w:val="00843E23"/>
    <w:rsid w:val="008444D4"/>
    <w:rsid w:val="00852362"/>
    <w:rsid w:val="008545E8"/>
    <w:rsid w:val="0086133A"/>
    <w:rsid w:val="00862BCC"/>
    <w:rsid w:val="008671BF"/>
    <w:rsid w:val="00885D53"/>
    <w:rsid w:val="008922F1"/>
    <w:rsid w:val="00895278"/>
    <w:rsid w:val="00895A06"/>
    <w:rsid w:val="008A4B14"/>
    <w:rsid w:val="008B0E81"/>
    <w:rsid w:val="008B7D59"/>
    <w:rsid w:val="008C1773"/>
    <w:rsid w:val="008C498D"/>
    <w:rsid w:val="008C691F"/>
    <w:rsid w:val="008D6506"/>
    <w:rsid w:val="008D7ADD"/>
    <w:rsid w:val="008E0BB7"/>
    <w:rsid w:val="008F0273"/>
    <w:rsid w:val="008F33CA"/>
    <w:rsid w:val="008F723C"/>
    <w:rsid w:val="009007EB"/>
    <w:rsid w:val="00900AF5"/>
    <w:rsid w:val="00903CAB"/>
    <w:rsid w:val="00936FB0"/>
    <w:rsid w:val="0094007C"/>
    <w:rsid w:val="009528B0"/>
    <w:rsid w:val="00965B0F"/>
    <w:rsid w:val="00965CAE"/>
    <w:rsid w:val="009716DF"/>
    <w:rsid w:val="009740D9"/>
    <w:rsid w:val="00975A5E"/>
    <w:rsid w:val="00980655"/>
    <w:rsid w:val="00981199"/>
    <w:rsid w:val="00983315"/>
    <w:rsid w:val="0098535A"/>
    <w:rsid w:val="009867C4"/>
    <w:rsid w:val="009A41D4"/>
    <w:rsid w:val="009B5E76"/>
    <w:rsid w:val="009C3B18"/>
    <w:rsid w:val="009D22A1"/>
    <w:rsid w:val="009D38D9"/>
    <w:rsid w:val="009D5D73"/>
    <w:rsid w:val="009F4D92"/>
    <w:rsid w:val="009F6382"/>
    <w:rsid w:val="00A03F9F"/>
    <w:rsid w:val="00A06A59"/>
    <w:rsid w:val="00A24D9C"/>
    <w:rsid w:val="00A301A8"/>
    <w:rsid w:val="00A33A36"/>
    <w:rsid w:val="00A46938"/>
    <w:rsid w:val="00A470A2"/>
    <w:rsid w:val="00A52172"/>
    <w:rsid w:val="00A5668E"/>
    <w:rsid w:val="00A605F8"/>
    <w:rsid w:val="00A61C60"/>
    <w:rsid w:val="00A62BCF"/>
    <w:rsid w:val="00A646BD"/>
    <w:rsid w:val="00A83A6B"/>
    <w:rsid w:val="00A903CA"/>
    <w:rsid w:val="00A93186"/>
    <w:rsid w:val="00A9416E"/>
    <w:rsid w:val="00A95834"/>
    <w:rsid w:val="00A9726E"/>
    <w:rsid w:val="00AA7BD0"/>
    <w:rsid w:val="00AB0D93"/>
    <w:rsid w:val="00AB3036"/>
    <w:rsid w:val="00AB6DBA"/>
    <w:rsid w:val="00B03BA9"/>
    <w:rsid w:val="00B04F30"/>
    <w:rsid w:val="00B06657"/>
    <w:rsid w:val="00B16FEB"/>
    <w:rsid w:val="00B26D4B"/>
    <w:rsid w:val="00B51D0D"/>
    <w:rsid w:val="00B52879"/>
    <w:rsid w:val="00B54F48"/>
    <w:rsid w:val="00B668A7"/>
    <w:rsid w:val="00B7709C"/>
    <w:rsid w:val="00B8453D"/>
    <w:rsid w:val="00B84CDA"/>
    <w:rsid w:val="00B975A2"/>
    <w:rsid w:val="00BA754A"/>
    <w:rsid w:val="00BB02BA"/>
    <w:rsid w:val="00BC41AF"/>
    <w:rsid w:val="00BC7F23"/>
    <w:rsid w:val="00BD534F"/>
    <w:rsid w:val="00BE1AC6"/>
    <w:rsid w:val="00BF655E"/>
    <w:rsid w:val="00BF6A3D"/>
    <w:rsid w:val="00C00EB4"/>
    <w:rsid w:val="00C03944"/>
    <w:rsid w:val="00C03D54"/>
    <w:rsid w:val="00C03E49"/>
    <w:rsid w:val="00C066C9"/>
    <w:rsid w:val="00C102E3"/>
    <w:rsid w:val="00C2029A"/>
    <w:rsid w:val="00C22EB6"/>
    <w:rsid w:val="00C23612"/>
    <w:rsid w:val="00C45010"/>
    <w:rsid w:val="00C56886"/>
    <w:rsid w:val="00C63A4C"/>
    <w:rsid w:val="00C652D2"/>
    <w:rsid w:val="00C7293E"/>
    <w:rsid w:val="00C72A0D"/>
    <w:rsid w:val="00C7519D"/>
    <w:rsid w:val="00C801C3"/>
    <w:rsid w:val="00C82194"/>
    <w:rsid w:val="00C9100A"/>
    <w:rsid w:val="00C9388C"/>
    <w:rsid w:val="00CA342F"/>
    <w:rsid w:val="00CD01B4"/>
    <w:rsid w:val="00CD7909"/>
    <w:rsid w:val="00CE0404"/>
    <w:rsid w:val="00CF0C4B"/>
    <w:rsid w:val="00CF3D02"/>
    <w:rsid w:val="00CF5D44"/>
    <w:rsid w:val="00CF6B20"/>
    <w:rsid w:val="00D013A2"/>
    <w:rsid w:val="00D17219"/>
    <w:rsid w:val="00D23B35"/>
    <w:rsid w:val="00D30F7B"/>
    <w:rsid w:val="00D31814"/>
    <w:rsid w:val="00D3583E"/>
    <w:rsid w:val="00D36E8B"/>
    <w:rsid w:val="00D40BCA"/>
    <w:rsid w:val="00D506E2"/>
    <w:rsid w:val="00D50A8A"/>
    <w:rsid w:val="00D51619"/>
    <w:rsid w:val="00D5290A"/>
    <w:rsid w:val="00D56627"/>
    <w:rsid w:val="00D56DBF"/>
    <w:rsid w:val="00D61F20"/>
    <w:rsid w:val="00D633FD"/>
    <w:rsid w:val="00D679B7"/>
    <w:rsid w:val="00D714B4"/>
    <w:rsid w:val="00D74BE3"/>
    <w:rsid w:val="00D91F70"/>
    <w:rsid w:val="00D95E41"/>
    <w:rsid w:val="00D9681F"/>
    <w:rsid w:val="00D96B28"/>
    <w:rsid w:val="00DA272E"/>
    <w:rsid w:val="00DA5DB6"/>
    <w:rsid w:val="00DA60CD"/>
    <w:rsid w:val="00DA75F7"/>
    <w:rsid w:val="00DB2FE1"/>
    <w:rsid w:val="00DB3D53"/>
    <w:rsid w:val="00DB416B"/>
    <w:rsid w:val="00DB73CA"/>
    <w:rsid w:val="00DC0FC1"/>
    <w:rsid w:val="00DC5A55"/>
    <w:rsid w:val="00DD7B56"/>
    <w:rsid w:val="00DE02D1"/>
    <w:rsid w:val="00DE13EB"/>
    <w:rsid w:val="00DE6141"/>
    <w:rsid w:val="00E07C58"/>
    <w:rsid w:val="00E10C26"/>
    <w:rsid w:val="00E16CD1"/>
    <w:rsid w:val="00E32949"/>
    <w:rsid w:val="00E37B5C"/>
    <w:rsid w:val="00E44058"/>
    <w:rsid w:val="00E45436"/>
    <w:rsid w:val="00E47EC7"/>
    <w:rsid w:val="00E533A6"/>
    <w:rsid w:val="00E613A8"/>
    <w:rsid w:val="00E61478"/>
    <w:rsid w:val="00E81EB5"/>
    <w:rsid w:val="00E96536"/>
    <w:rsid w:val="00EB015B"/>
    <w:rsid w:val="00EC5C66"/>
    <w:rsid w:val="00ED518C"/>
    <w:rsid w:val="00EE50AA"/>
    <w:rsid w:val="00EE6AB8"/>
    <w:rsid w:val="00EF420F"/>
    <w:rsid w:val="00F02119"/>
    <w:rsid w:val="00F134A6"/>
    <w:rsid w:val="00F21974"/>
    <w:rsid w:val="00F235B5"/>
    <w:rsid w:val="00F4216A"/>
    <w:rsid w:val="00F44744"/>
    <w:rsid w:val="00F515B9"/>
    <w:rsid w:val="00F53005"/>
    <w:rsid w:val="00F543AE"/>
    <w:rsid w:val="00F55FB2"/>
    <w:rsid w:val="00F72EBC"/>
    <w:rsid w:val="00F73558"/>
    <w:rsid w:val="00F75485"/>
    <w:rsid w:val="00F76EB9"/>
    <w:rsid w:val="00F9243B"/>
    <w:rsid w:val="00F96000"/>
    <w:rsid w:val="00FA1E18"/>
    <w:rsid w:val="00FA39F3"/>
    <w:rsid w:val="00FA675A"/>
    <w:rsid w:val="00FB3B0B"/>
    <w:rsid w:val="00FD13D7"/>
    <w:rsid w:val="00FD43A2"/>
    <w:rsid w:val="00FD7A26"/>
    <w:rsid w:val="00FE0CB1"/>
    <w:rsid w:val="00FF177C"/>
    <w:rsid w:val="00FF2B82"/>
    <w:rsid w:val="00FF5FAC"/>
    <w:rsid w:val="00FF7039"/>
    <w:rsid w:val="018A5A92"/>
    <w:rsid w:val="01FE8AD9"/>
    <w:rsid w:val="070161A8"/>
    <w:rsid w:val="0926CBB8"/>
    <w:rsid w:val="093D1D79"/>
    <w:rsid w:val="0A4D6E6A"/>
    <w:rsid w:val="0B078579"/>
    <w:rsid w:val="0B283BB7"/>
    <w:rsid w:val="0B4EF9C1"/>
    <w:rsid w:val="0B665380"/>
    <w:rsid w:val="0C5A2728"/>
    <w:rsid w:val="0CA9F387"/>
    <w:rsid w:val="0F4A1815"/>
    <w:rsid w:val="0F9EFAF9"/>
    <w:rsid w:val="11ACE65D"/>
    <w:rsid w:val="125200DC"/>
    <w:rsid w:val="153298F5"/>
    <w:rsid w:val="15F40980"/>
    <w:rsid w:val="1662E7BA"/>
    <w:rsid w:val="16E8F98E"/>
    <w:rsid w:val="179EE9D4"/>
    <w:rsid w:val="19F10E3F"/>
    <w:rsid w:val="1C7E2D66"/>
    <w:rsid w:val="1EECAEFB"/>
    <w:rsid w:val="1F3040CB"/>
    <w:rsid w:val="23102E8F"/>
    <w:rsid w:val="25210F15"/>
    <w:rsid w:val="2562EDB1"/>
    <w:rsid w:val="292F3847"/>
    <w:rsid w:val="2AA9710A"/>
    <w:rsid w:val="2CEBE33C"/>
    <w:rsid w:val="2D4257E6"/>
    <w:rsid w:val="2D713B22"/>
    <w:rsid w:val="2FCB012F"/>
    <w:rsid w:val="31063A2A"/>
    <w:rsid w:val="34A79D54"/>
    <w:rsid w:val="34B175D1"/>
    <w:rsid w:val="3590A56B"/>
    <w:rsid w:val="35F2F5B8"/>
    <w:rsid w:val="385950F2"/>
    <w:rsid w:val="391CC4B3"/>
    <w:rsid w:val="41198DFA"/>
    <w:rsid w:val="438DC07C"/>
    <w:rsid w:val="44789E5D"/>
    <w:rsid w:val="449C88EC"/>
    <w:rsid w:val="46051DAF"/>
    <w:rsid w:val="46ECCDD5"/>
    <w:rsid w:val="4B2BEA92"/>
    <w:rsid w:val="4CDAADD4"/>
    <w:rsid w:val="52B630E8"/>
    <w:rsid w:val="53DE2693"/>
    <w:rsid w:val="547A80F3"/>
    <w:rsid w:val="54EE16FB"/>
    <w:rsid w:val="553A5FD2"/>
    <w:rsid w:val="553EB885"/>
    <w:rsid w:val="58247858"/>
    <w:rsid w:val="59532981"/>
    <w:rsid w:val="5A5AFEAA"/>
    <w:rsid w:val="5B7874A6"/>
    <w:rsid w:val="5C8F4B25"/>
    <w:rsid w:val="5CA0D744"/>
    <w:rsid w:val="6385CC72"/>
    <w:rsid w:val="65514A29"/>
    <w:rsid w:val="67BBAE8C"/>
    <w:rsid w:val="68BC80B4"/>
    <w:rsid w:val="6CD0B089"/>
    <w:rsid w:val="6D65ECCC"/>
    <w:rsid w:val="6E272185"/>
    <w:rsid w:val="7167A42F"/>
    <w:rsid w:val="72A62AFC"/>
    <w:rsid w:val="72E07E59"/>
    <w:rsid w:val="7422AA54"/>
    <w:rsid w:val="7461F0A5"/>
    <w:rsid w:val="761F33FF"/>
    <w:rsid w:val="786EEAEF"/>
    <w:rsid w:val="798C95B0"/>
    <w:rsid w:val="7A50D15C"/>
    <w:rsid w:val="7AD9A8E3"/>
    <w:rsid w:val="7B0BDF7D"/>
    <w:rsid w:val="7CB46976"/>
    <w:rsid w:val="7E990E91"/>
    <w:rsid w:val="7EB07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2645C4"/>
  <w15:chartTrackingRefBased/>
  <w15:docId w15:val="{FFE82787-7E66-4387-8DBF-094BC4376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342F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34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34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342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34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342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342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342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342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342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342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342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342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342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342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34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34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34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34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34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34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342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A34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342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A34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342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A342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342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342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342F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CA34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A34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34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342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45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457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2</Pages>
  <Words>406</Words>
  <Characters>2155</Characters>
  <Application>Microsoft Office Word</Application>
  <DocSecurity>0</DocSecurity>
  <Lines>17</Lines>
  <Paragraphs>5</Paragraphs>
  <ScaleCrop>false</ScaleCrop>
  <Company/>
  <LinksUpToDate>false</LinksUpToDate>
  <CharactersWithSpaces>2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vensson-Raskh</dc:creator>
  <cp:keywords/>
  <dc:description/>
  <cp:lastModifiedBy>Malin Nygren-Bonnier</cp:lastModifiedBy>
  <cp:revision>369</cp:revision>
  <dcterms:created xsi:type="dcterms:W3CDTF">2024-03-25T17:24:00Z</dcterms:created>
  <dcterms:modified xsi:type="dcterms:W3CDTF">2025-10-27T20:28:00Z</dcterms:modified>
</cp:coreProperties>
</file>